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B1C8B6" w14:textId="09CFD18C" w:rsidR="00E92BF4" w:rsidRPr="007A5DB5" w:rsidRDefault="00413A49" w:rsidP="00A82F5A">
      <w:pPr>
        <w:rPr>
          <w:rFonts w:ascii="Arial" w:hAnsi="Arial" w:cs="Arial"/>
          <w:sz w:val="15"/>
          <w:szCs w:val="15"/>
        </w:rPr>
      </w:pPr>
      <w:r w:rsidRPr="007A5DB5">
        <w:rPr>
          <w:rFonts w:ascii="Arial" w:hAnsi="Arial" w:cs="Arial"/>
          <w:sz w:val="15"/>
          <w:szCs w:val="15"/>
        </w:rPr>
        <w:t xml:space="preserve">Table S1. Summary of epidemiological, clinical and laboratory data </w:t>
      </w:r>
      <w:r w:rsidR="007C49B1">
        <w:rPr>
          <w:rFonts w:ascii="Arial" w:hAnsi="Arial" w:cs="Arial"/>
          <w:sz w:val="15"/>
          <w:szCs w:val="15"/>
        </w:rPr>
        <w:t>for</w:t>
      </w:r>
      <w:r w:rsidR="007C49B1" w:rsidRPr="007A5DB5">
        <w:rPr>
          <w:rFonts w:ascii="Arial" w:hAnsi="Arial" w:cs="Arial"/>
          <w:sz w:val="15"/>
          <w:szCs w:val="15"/>
        </w:rPr>
        <w:t xml:space="preserve"> </w:t>
      </w:r>
      <w:r w:rsidR="007E46BC">
        <w:rPr>
          <w:rFonts w:ascii="Arial" w:hAnsi="Arial" w:cs="Arial"/>
          <w:sz w:val="15"/>
          <w:szCs w:val="15"/>
        </w:rPr>
        <w:t>pandemic</w:t>
      </w:r>
      <w:r w:rsidRPr="007A5DB5">
        <w:rPr>
          <w:rFonts w:ascii="Arial" w:hAnsi="Arial" w:cs="Arial"/>
          <w:sz w:val="15"/>
          <w:szCs w:val="15"/>
        </w:rPr>
        <w:t xml:space="preserve"> chilblains</w:t>
      </w:r>
    </w:p>
    <w:p w14:paraId="01429413" w14:textId="77777777" w:rsidR="00413A49" w:rsidRPr="007A5DB5" w:rsidRDefault="00413A49">
      <w:pPr>
        <w:rPr>
          <w:rFonts w:ascii="Arial" w:hAnsi="Arial" w:cs="Arial"/>
          <w:sz w:val="16"/>
          <w:szCs w:val="16"/>
        </w:rPr>
      </w:pP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067"/>
        <w:gridCol w:w="1544"/>
        <w:gridCol w:w="3569"/>
        <w:gridCol w:w="76"/>
        <w:gridCol w:w="464"/>
        <w:gridCol w:w="962"/>
        <w:gridCol w:w="464"/>
      </w:tblGrid>
      <w:tr w:rsidR="00E92BF4" w:rsidRPr="007A5DB5" w14:paraId="28D5F040" w14:textId="77777777" w:rsidTr="00413A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top w:val="single" w:sz="2" w:space="0" w:color="666666" w:themeColor="text1" w:themeTint="99"/>
              <w:bottom w:val="single" w:sz="2" w:space="0" w:color="666666" w:themeColor="text1" w:themeTint="99"/>
            </w:tcBorders>
            <w:shd w:val="clear" w:color="auto" w:fill="D9E2F3" w:themeFill="accent1" w:themeFillTint="33"/>
          </w:tcPr>
          <w:p w14:paraId="5AABB1A9" w14:textId="13FFB7AA" w:rsidR="00E92BF4" w:rsidRPr="007A5DB5" w:rsidRDefault="00DB0BD7" w:rsidP="00BE26B4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>
              <w:rPr>
                <w:rFonts w:ascii="Arial" w:hAnsi="Arial" w:cs="Arial"/>
                <w:b w:val="0"/>
                <w:bCs w:val="0"/>
                <w:sz w:val="15"/>
                <w:szCs w:val="15"/>
              </w:rPr>
              <w:t>Sex</w:t>
            </w:r>
          </w:p>
        </w:tc>
        <w:tc>
          <w:tcPr>
            <w:tcW w:w="1544" w:type="dxa"/>
            <w:tcBorders>
              <w:top w:val="single" w:sz="2" w:space="0" w:color="666666" w:themeColor="text1" w:themeTint="99"/>
              <w:bottom w:val="single" w:sz="2" w:space="0" w:color="666666" w:themeColor="text1" w:themeTint="99"/>
            </w:tcBorders>
            <w:shd w:val="clear" w:color="auto" w:fill="D9E2F3" w:themeFill="accent1" w:themeFillTint="33"/>
          </w:tcPr>
          <w:p w14:paraId="07CB8C85" w14:textId="77777777" w:rsidR="00E92BF4" w:rsidRPr="007A5DB5" w:rsidRDefault="00E92BF4" w:rsidP="00BE26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3569" w:type="dxa"/>
            <w:tcBorders>
              <w:top w:val="single" w:sz="2" w:space="0" w:color="666666" w:themeColor="text1" w:themeTint="99"/>
              <w:bottom w:val="single" w:sz="2" w:space="0" w:color="666666" w:themeColor="text1" w:themeTint="99"/>
            </w:tcBorders>
            <w:shd w:val="clear" w:color="auto" w:fill="D9E2F3" w:themeFill="accent1" w:themeFillTint="33"/>
          </w:tcPr>
          <w:p w14:paraId="26DA81EA" w14:textId="77777777" w:rsidR="00E92BF4" w:rsidRPr="007A5DB5" w:rsidRDefault="00E92BF4" w:rsidP="00BE26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966" w:type="dxa"/>
            <w:gridSpan w:val="4"/>
            <w:tcBorders>
              <w:top w:val="single" w:sz="2" w:space="0" w:color="666666" w:themeColor="text1" w:themeTint="99"/>
              <w:bottom w:val="single" w:sz="2" w:space="0" w:color="666666" w:themeColor="text1" w:themeTint="99"/>
            </w:tcBorders>
            <w:shd w:val="clear" w:color="auto" w:fill="D9E2F3" w:themeFill="accent1" w:themeFillTint="33"/>
          </w:tcPr>
          <w:p w14:paraId="27B6BF4F" w14:textId="77777777" w:rsidR="00E92BF4" w:rsidRPr="007A5DB5" w:rsidRDefault="00E92BF4" w:rsidP="00BE26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FC3FD7">
              <w:rPr>
                <w:rFonts w:ascii="Arial" w:hAnsi="Arial" w:cs="Arial"/>
                <w:i/>
                <w:iCs/>
                <w:sz w:val="15"/>
                <w:szCs w:val="15"/>
              </w:rPr>
              <w:t>N</w:t>
            </w:r>
            <w:r w:rsidRPr="007A5DB5">
              <w:rPr>
                <w:rFonts w:ascii="Arial" w:hAnsi="Arial" w:cs="Arial"/>
                <w:b w:val="0"/>
                <w:bCs w:val="0"/>
                <w:sz w:val="15"/>
                <w:szCs w:val="15"/>
              </w:rPr>
              <w:t xml:space="preserve"> (%)</w:t>
            </w:r>
          </w:p>
        </w:tc>
      </w:tr>
      <w:tr w:rsidR="00413A49" w:rsidRPr="007A5DB5" w14:paraId="2ACA2922" w14:textId="77777777" w:rsidTr="0041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bottom w:val="single" w:sz="2" w:space="0" w:color="666666" w:themeColor="text1" w:themeTint="99"/>
              <w:right w:val="nil"/>
            </w:tcBorders>
            <w:shd w:val="clear" w:color="auto" w:fill="auto"/>
          </w:tcPr>
          <w:p w14:paraId="1E5722BE" w14:textId="77777777" w:rsidR="00E92BF4" w:rsidRPr="007A5DB5" w:rsidRDefault="00E92BF4" w:rsidP="00BE26B4">
            <w:pPr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</w:p>
        </w:tc>
        <w:tc>
          <w:tcPr>
            <w:tcW w:w="1544" w:type="dxa"/>
            <w:tcBorders>
              <w:left w:val="nil"/>
              <w:bottom w:val="single" w:sz="2" w:space="0" w:color="666666" w:themeColor="text1" w:themeTint="99"/>
              <w:right w:val="nil"/>
            </w:tcBorders>
            <w:shd w:val="clear" w:color="auto" w:fill="auto"/>
          </w:tcPr>
          <w:p w14:paraId="0FDC9D0E" w14:textId="77777777" w:rsidR="00E92BF4" w:rsidRPr="007A5DB5" w:rsidRDefault="00E92BF4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Total</w:t>
            </w:r>
          </w:p>
        </w:tc>
        <w:tc>
          <w:tcPr>
            <w:tcW w:w="3569" w:type="dxa"/>
            <w:tcBorders>
              <w:left w:val="nil"/>
              <w:bottom w:val="single" w:sz="2" w:space="0" w:color="666666" w:themeColor="text1" w:themeTint="99"/>
              <w:right w:val="nil"/>
            </w:tcBorders>
            <w:shd w:val="clear" w:color="auto" w:fill="auto"/>
          </w:tcPr>
          <w:p w14:paraId="1D81E73F" w14:textId="77777777" w:rsidR="00E92BF4" w:rsidRPr="007A5DB5" w:rsidRDefault="00E92BF4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</w:p>
        </w:tc>
        <w:tc>
          <w:tcPr>
            <w:tcW w:w="1966" w:type="dxa"/>
            <w:gridSpan w:val="4"/>
            <w:tcBorders>
              <w:left w:val="nil"/>
              <w:bottom w:val="single" w:sz="2" w:space="0" w:color="666666" w:themeColor="text1" w:themeTint="99"/>
            </w:tcBorders>
            <w:shd w:val="clear" w:color="auto" w:fill="auto"/>
          </w:tcPr>
          <w:p w14:paraId="1B912877" w14:textId="0A872459" w:rsidR="00E92BF4" w:rsidRPr="007A5DB5" w:rsidRDefault="00E92BF4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57</w:t>
            </w:r>
          </w:p>
        </w:tc>
      </w:tr>
      <w:tr w:rsidR="00E92BF4" w:rsidRPr="007A5DB5" w14:paraId="7F8C4AD3" w14:textId="77777777" w:rsidTr="00413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top w:val="single" w:sz="2" w:space="0" w:color="666666" w:themeColor="text1" w:themeTint="99"/>
              <w:bottom w:val="nil"/>
              <w:right w:val="nil"/>
            </w:tcBorders>
            <w:shd w:val="clear" w:color="auto" w:fill="auto"/>
          </w:tcPr>
          <w:p w14:paraId="326E83B8" w14:textId="77777777" w:rsidR="00E92BF4" w:rsidRPr="007A5DB5" w:rsidRDefault="00E92BF4" w:rsidP="00BE26B4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544" w:type="dxa"/>
            <w:tcBorders>
              <w:top w:val="single" w:sz="2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</w:tcPr>
          <w:p w14:paraId="54BFF3B9" w14:textId="77777777" w:rsidR="00E92BF4" w:rsidRPr="007A5DB5" w:rsidRDefault="00E92BF4" w:rsidP="00BE2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A5DB5">
              <w:rPr>
                <w:rFonts w:ascii="Arial" w:hAnsi="Arial" w:cs="Arial"/>
                <w:sz w:val="15"/>
                <w:szCs w:val="15"/>
              </w:rPr>
              <w:t>Female</w:t>
            </w:r>
          </w:p>
        </w:tc>
        <w:tc>
          <w:tcPr>
            <w:tcW w:w="3569" w:type="dxa"/>
            <w:tcBorders>
              <w:top w:val="single" w:sz="2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</w:tcPr>
          <w:p w14:paraId="62F5DDCA" w14:textId="77777777" w:rsidR="00E92BF4" w:rsidRPr="007A5DB5" w:rsidRDefault="00E92BF4" w:rsidP="00BE2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66" w:type="dxa"/>
            <w:gridSpan w:val="4"/>
            <w:tcBorders>
              <w:top w:val="single" w:sz="2" w:space="0" w:color="666666" w:themeColor="text1" w:themeTint="99"/>
              <w:left w:val="nil"/>
              <w:bottom w:val="nil"/>
            </w:tcBorders>
            <w:shd w:val="clear" w:color="auto" w:fill="auto"/>
          </w:tcPr>
          <w:p w14:paraId="0D4A8991" w14:textId="77777777" w:rsidR="00E92BF4" w:rsidRPr="007A5DB5" w:rsidRDefault="00E92BF4" w:rsidP="00BE2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A5DB5">
              <w:rPr>
                <w:rFonts w:ascii="Arial" w:hAnsi="Arial" w:cs="Arial"/>
                <w:sz w:val="15"/>
                <w:szCs w:val="15"/>
              </w:rPr>
              <w:t>38 (67%)</w:t>
            </w:r>
          </w:p>
        </w:tc>
      </w:tr>
      <w:tr w:rsidR="00E92BF4" w:rsidRPr="007A5DB5" w14:paraId="780D2B06" w14:textId="77777777" w:rsidTr="0041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top w:val="nil"/>
              <w:bottom w:val="single" w:sz="2" w:space="0" w:color="666666" w:themeColor="text1" w:themeTint="99"/>
              <w:right w:val="nil"/>
            </w:tcBorders>
            <w:shd w:val="clear" w:color="auto" w:fill="auto"/>
          </w:tcPr>
          <w:p w14:paraId="441F87F9" w14:textId="77777777" w:rsidR="00E92BF4" w:rsidRPr="007A5DB5" w:rsidRDefault="00E92BF4" w:rsidP="00BE26B4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single" w:sz="2" w:space="0" w:color="666666" w:themeColor="text1" w:themeTint="99"/>
              <w:right w:val="nil"/>
            </w:tcBorders>
            <w:shd w:val="clear" w:color="auto" w:fill="auto"/>
          </w:tcPr>
          <w:p w14:paraId="08B03719" w14:textId="77777777" w:rsidR="00E92BF4" w:rsidRPr="007A5DB5" w:rsidRDefault="00E92BF4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A5DB5">
              <w:rPr>
                <w:rFonts w:ascii="Arial" w:hAnsi="Arial" w:cs="Arial"/>
                <w:sz w:val="15"/>
                <w:szCs w:val="15"/>
              </w:rPr>
              <w:t>Male</w:t>
            </w:r>
          </w:p>
        </w:tc>
        <w:tc>
          <w:tcPr>
            <w:tcW w:w="3569" w:type="dxa"/>
            <w:tcBorders>
              <w:top w:val="nil"/>
              <w:left w:val="nil"/>
              <w:bottom w:val="single" w:sz="2" w:space="0" w:color="666666" w:themeColor="text1" w:themeTint="99"/>
              <w:right w:val="nil"/>
            </w:tcBorders>
            <w:shd w:val="clear" w:color="auto" w:fill="auto"/>
          </w:tcPr>
          <w:p w14:paraId="6B3E732D" w14:textId="77777777" w:rsidR="00E92BF4" w:rsidRPr="007A5DB5" w:rsidRDefault="00E92BF4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66" w:type="dxa"/>
            <w:gridSpan w:val="4"/>
            <w:tcBorders>
              <w:top w:val="nil"/>
              <w:left w:val="nil"/>
              <w:bottom w:val="single" w:sz="2" w:space="0" w:color="666666" w:themeColor="text1" w:themeTint="99"/>
            </w:tcBorders>
            <w:shd w:val="clear" w:color="auto" w:fill="auto"/>
          </w:tcPr>
          <w:p w14:paraId="55D56EEC" w14:textId="77777777" w:rsidR="00E92BF4" w:rsidRPr="007A5DB5" w:rsidRDefault="00E92BF4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A5DB5">
              <w:rPr>
                <w:rFonts w:ascii="Arial" w:hAnsi="Arial" w:cs="Arial"/>
                <w:sz w:val="15"/>
                <w:szCs w:val="15"/>
              </w:rPr>
              <w:t>19 (33%)</w:t>
            </w:r>
          </w:p>
        </w:tc>
      </w:tr>
      <w:tr w:rsidR="00E92BF4" w:rsidRPr="007A5DB5" w14:paraId="227C9259" w14:textId="77777777" w:rsidTr="00413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top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shd w:val="clear" w:color="auto" w:fill="D9E2F3" w:themeFill="accent1" w:themeFillTint="33"/>
          </w:tcPr>
          <w:p w14:paraId="2056AE6C" w14:textId="77777777" w:rsidR="00E92BF4" w:rsidRPr="007A5DB5" w:rsidRDefault="00E92BF4" w:rsidP="00BE26B4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7A5DB5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Age</w:t>
            </w:r>
          </w:p>
        </w:tc>
        <w:tc>
          <w:tcPr>
            <w:tcW w:w="1544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nil"/>
            </w:tcBorders>
            <w:shd w:val="clear" w:color="auto" w:fill="D9E2F3" w:themeFill="accent1" w:themeFillTint="33"/>
          </w:tcPr>
          <w:p w14:paraId="386E3A5B" w14:textId="77777777" w:rsidR="00E92BF4" w:rsidRPr="007A5DB5" w:rsidRDefault="00E92BF4" w:rsidP="00BE2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569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nil"/>
            </w:tcBorders>
            <w:shd w:val="clear" w:color="auto" w:fill="D9E2F3" w:themeFill="accent1" w:themeFillTint="33"/>
          </w:tcPr>
          <w:p w14:paraId="77C175B8" w14:textId="77777777" w:rsidR="00E92BF4" w:rsidRPr="007A5DB5" w:rsidRDefault="00E92BF4" w:rsidP="00BE2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66" w:type="dxa"/>
            <w:gridSpan w:val="4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</w:tcBorders>
            <w:shd w:val="clear" w:color="auto" w:fill="D9E2F3" w:themeFill="accent1" w:themeFillTint="33"/>
          </w:tcPr>
          <w:p w14:paraId="53CE0AAE" w14:textId="77777777" w:rsidR="00E92BF4" w:rsidRPr="007A5DB5" w:rsidRDefault="00E92BF4" w:rsidP="00BE2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A5DB5">
              <w:rPr>
                <w:rFonts w:ascii="Arial" w:hAnsi="Arial" w:cs="Arial"/>
                <w:sz w:val="15"/>
                <w:szCs w:val="15"/>
              </w:rPr>
              <w:t>years</w:t>
            </w:r>
          </w:p>
        </w:tc>
      </w:tr>
      <w:tr w:rsidR="0097210A" w:rsidRPr="007A5DB5" w14:paraId="3D236FEC" w14:textId="77777777" w:rsidTr="00056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top w:val="single" w:sz="2" w:space="0" w:color="666666" w:themeColor="text1" w:themeTint="99"/>
              <w:bottom w:val="nil"/>
              <w:right w:val="nil"/>
            </w:tcBorders>
            <w:shd w:val="clear" w:color="auto" w:fill="auto"/>
          </w:tcPr>
          <w:p w14:paraId="200731B5" w14:textId="77777777" w:rsidR="0097210A" w:rsidRPr="007A5DB5" w:rsidRDefault="0097210A" w:rsidP="00BE26B4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5113" w:type="dxa"/>
            <w:gridSpan w:val="2"/>
            <w:tcBorders>
              <w:top w:val="single" w:sz="2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</w:tcPr>
          <w:p w14:paraId="6732F7C6" w14:textId="20E198E7" w:rsidR="0097210A" w:rsidRPr="007A5DB5" w:rsidRDefault="0097210A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A5DB5">
              <w:rPr>
                <w:rFonts w:ascii="Arial" w:hAnsi="Arial" w:cs="Arial"/>
                <w:sz w:val="15"/>
                <w:szCs w:val="15"/>
              </w:rPr>
              <w:t>Mean, Median (range)</w:t>
            </w:r>
          </w:p>
        </w:tc>
        <w:tc>
          <w:tcPr>
            <w:tcW w:w="1966" w:type="dxa"/>
            <w:gridSpan w:val="4"/>
            <w:tcBorders>
              <w:top w:val="single" w:sz="2" w:space="0" w:color="666666" w:themeColor="text1" w:themeTint="99"/>
              <w:left w:val="nil"/>
              <w:bottom w:val="nil"/>
            </w:tcBorders>
            <w:shd w:val="clear" w:color="auto" w:fill="auto"/>
          </w:tcPr>
          <w:p w14:paraId="2958578C" w14:textId="79D5D21A" w:rsidR="0097210A" w:rsidRPr="007A5DB5" w:rsidRDefault="0097210A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A5DB5">
              <w:rPr>
                <w:rFonts w:ascii="Arial" w:hAnsi="Arial" w:cs="Arial"/>
                <w:sz w:val="15"/>
                <w:szCs w:val="15"/>
              </w:rPr>
              <w:t xml:space="preserve">34, 32 (9-69) </w:t>
            </w:r>
          </w:p>
        </w:tc>
      </w:tr>
      <w:tr w:rsidR="00E92BF4" w:rsidRPr="007A5DB5" w14:paraId="5BBF1732" w14:textId="77777777" w:rsidTr="00413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58C6F22" w14:textId="77777777" w:rsidR="00E92BF4" w:rsidRPr="007A5DB5" w:rsidRDefault="00E92BF4" w:rsidP="00BE26B4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06C3B" w14:textId="77777777" w:rsidR="00E92BF4" w:rsidRPr="007A5DB5" w:rsidRDefault="00E92BF4" w:rsidP="00BE2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4D717" w14:textId="632ECF7F" w:rsidR="00E92BF4" w:rsidRPr="007A5DB5" w:rsidRDefault="00E92BF4" w:rsidP="00BE2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Female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</w:tcPr>
          <w:p w14:paraId="6B0C8E61" w14:textId="28D14EA1" w:rsidR="00E92BF4" w:rsidRPr="007A5DB5" w:rsidRDefault="00E92BF4" w:rsidP="00BE2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35</w:t>
            </w:r>
            <w:r w:rsidR="0097210A"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, 32 (11-69)</w:t>
            </w:r>
          </w:p>
        </w:tc>
      </w:tr>
      <w:tr w:rsidR="00E92BF4" w:rsidRPr="007A5DB5" w14:paraId="22E12448" w14:textId="77777777" w:rsidTr="0041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CE9D206" w14:textId="77777777" w:rsidR="00E92BF4" w:rsidRPr="007A5DB5" w:rsidRDefault="00E92BF4" w:rsidP="00BE26B4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B097F" w14:textId="77777777" w:rsidR="00E92BF4" w:rsidRPr="007A5DB5" w:rsidRDefault="00E92BF4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81465" w14:textId="05A253CE" w:rsidR="00E92BF4" w:rsidRPr="007A5DB5" w:rsidRDefault="00E92BF4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Male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</w:tcPr>
          <w:p w14:paraId="55D33690" w14:textId="7A1A41B9" w:rsidR="00E92BF4" w:rsidRPr="007A5DB5" w:rsidRDefault="00E92BF4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32</w:t>
            </w:r>
            <w:r w:rsidR="0097210A"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, 31 (9-64)</w:t>
            </w:r>
          </w:p>
        </w:tc>
      </w:tr>
      <w:tr w:rsidR="00E92BF4" w:rsidRPr="007A5DB5" w14:paraId="34146E72" w14:textId="77777777" w:rsidTr="00413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0" w:type="dxa"/>
            <w:gridSpan w:val="3"/>
            <w:tcBorders>
              <w:top w:val="single" w:sz="2" w:space="0" w:color="666666" w:themeColor="text1" w:themeTint="99"/>
              <w:right w:val="nil"/>
            </w:tcBorders>
            <w:shd w:val="clear" w:color="auto" w:fill="D9E2F3" w:themeFill="accent1" w:themeFillTint="33"/>
          </w:tcPr>
          <w:p w14:paraId="5BB19D1B" w14:textId="3BC97118" w:rsidR="00E92BF4" w:rsidRPr="007A5DB5" w:rsidRDefault="00E92BF4" w:rsidP="00BE26B4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7A5DB5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Chilblain onset</w:t>
            </w:r>
          </w:p>
        </w:tc>
        <w:tc>
          <w:tcPr>
            <w:tcW w:w="1966" w:type="dxa"/>
            <w:gridSpan w:val="4"/>
            <w:tcBorders>
              <w:top w:val="single" w:sz="2" w:space="0" w:color="666666" w:themeColor="text1" w:themeTint="99"/>
              <w:left w:val="nil"/>
            </w:tcBorders>
            <w:shd w:val="clear" w:color="auto" w:fill="D9E2F3" w:themeFill="accent1" w:themeFillTint="33"/>
          </w:tcPr>
          <w:p w14:paraId="47E4EAE7" w14:textId="77777777" w:rsidR="00E92BF4" w:rsidRPr="007A5DB5" w:rsidRDefault="00E92BF4" w:rsidP="00BE2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FC3FD7">
              <w:rPr>
                <w:rFonts w:ascii="Arial" w:hAnsi="Arial" w:cs="Arial"/>
                <w:i/>
                <w:iCs/>
                <w:sz w:val="15"/>
                <w:szCs w:val="15"/>
              </w:rPr>
              <w:t>N</w:t>
            </w:r>
            <w:r w:rsidRPr="007A5DB5">
              <w:rPr>
                <w:rFonts w:ascii="Arial" w:hAnsi="Arial" w:cs="Arial"/>
                <w:sz w:val="15"/>
                <w:szCs w:val="15"/>
              </w:rPr>
              <w:t xml:space="preserve"> (%)</w:t>
            </w:r>
          </w:p>
        </w:tc>
      </w:tr>
      <w:tr w:rsidR="00413A49" w:rsidRPr="007A5DB5" w14:paraId="6D488E9A" w14:textId="77777777" w:rsidTr="0041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right w:val="nil"/>
            </w:tcBorders>
            <w:shd w:val="clear" w:color="auto" w:fill="auto"/>
          </w:tcPr>
          <w:p w14:paraId="0EDDCCAE" w14:textId="77777777" w:rsidR="00E92BF4" w:rsidRPr="007A5DB5" w:rsidRDefault="00E92BF4" w:rsidP="00BE26B4">
            <w:pPr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</w:p>
        </w:tc>
        <w:tc>
          <w:tcPr>
            <w:tcW w:w="1544" w:type="dxa"/>
            <w:tcBorders>
              <w:left w:val="nil"/>
              <w:right w:val="nil"/>
            </w:tcBorders>
            <w:shd w:val="clear" w:color="auto" w:fill="auto"/>
          </w:tcPr>
          <w:p w14:paraId="6E01EAB4" w14:textId="77777777" w:rsidR="00E92BF4" w:rsidRPr="007A5DB5" w:rsidRDefault="00E92BF4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Total</w:t>
            </w:r>
          </w:p>
        </w:tc>
        <w:tc>
          <w:tcPr>
            <w:tcW w:w="3569" w:type="dxa"/>
            <w:tcBorders>
              <w:left w:val="nil"/>
              <w:right w:val="nil"/>
            </w:tcBorders>
            <w:shd w:val="clear" w:color="auto" w:fill="auto"/>
          </w:tcPr>
          <w:p w14:paraId="5A95DDC5" w14:textId="77777777" w:rsidR="00E92BF4" w:rsidRPr="007A5DB5" w:rsidRDefault="00E92BF4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</w:p>
        </w:tc>
        <w:tc>
          <w:tcPr>
            <w:tcW w:w="1966" w:type="dxa"/>
            <w:gridSpan w:val="4"/>
            <w:tcBorders>
              <w:left w:val="nil"/>
            </w:tcBorders>
            <w:shd w:val="clear" w:color="auto" w:fill="auto"/>
          </w:tcPr>
          <w:p w14:paraId="4269BB70" w14:textId="77777777" w:rsidR="00E92BF4" w:rsidRPr="007A5DB5" w:rsidRDefault="00E92BF4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53</w:t>
            </w:r>
          </w:p>
        </w:tc>
      </w:tr>
      <w:tr w:rsidR="00E92BF4" w:rsidRPr="007A5DB5" w14:paraId="00E3F1EA" w14:textId="77777777" w:rsidTr="00413A49">
        <w:trPr>
          <w:gridAfter w:val="1"/>
          <w:wAfter w:w="46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bottom w:val="nil"/>
              <w:right w:val="nil"/>
            </w:tcBorders>
            <w:shd w:val="clear" w:color="auto" w:fill="auto"/>
          </w:tcPr>
          <w:p w14:paraId="13939EC3" w14:textId="77777777" w:rsidR="00E92BF4" w:rsidRPr="007A5DB5" w:rsidRDefault="00E92BF4" w:rsidP="00BE26B4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5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3E5936" w14:textId="77777777" w:rsidR="00E92BF4" w:rsidRPr="007A5DB5" w:rsidRDefault="00E92BF4" w:rsidP="00BE2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64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F13332" w14:textId="77777777" w:rsidR="00E92BF4" w:rsidRPr="007A5DB5" w:rsidRDefault="00E92BF4" w:rsidP="00BE2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Mar 2020-Apr 2020 (first wave)</w:t>
            </w:r>
          </w:p>
        </w:tc>
        <w:tc>
          <w:tcPr>
            <w:tcW w:w="1426" w:type="dxa"/>
            <w:gridSpan w:val="2"/>
            <w:tcBorders>
              <w:left w:val="nil"/>
              <w:bottom w:val="nil"/>
            </w:tcBorders>
            <w:shd w:val="clear" w:color="auto" w:fill="auto"/>
          </w:tcPr>
          <w:p w14:paraId="1346096A" w14:textId="7CF5CA66" w:rsidR="00E92BF4" w:rsidRPr="007A5DB5" w:rsidRDefault="00E92BF4" w:rsidP="00BE2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25 (47%)</w:t>
            </w:r>
          </w:p>
        </w:tc>
      </w:tr>
      <w:tr w:rsidR="00E92BF4" w:rsidRPr="007A5DB5" w14:paraId="4AB802F2" w14:textId="77777777" w:rsidTr="00413A4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3C45FA5" w14:textId="77777777" w:rsidR="00E92BF4" w:rsidRPr="007A5DB5" w:rsidRDefault="00E92BF4" w:rsidP="00BE26B4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61B47" w14:textId="77777777" w:rsidR="00E92BF4" w:rsidRPr="007A5DB5" w:rsidRDefault="00E92BF4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14C09" w14:textId="77777777" w:rsidR="00E92BF4" w:rsidRPr="007A5DB5" w:rsidRDefault="00E92BF4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May 2020-Sept 2020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72EEB58E" w14:textId="4AA8B5A8" w:rsidR="00E92BF4" w:rsidRPr="007A5DB5" w:rsidRDefault="00E92BF4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0 (0%)</w:t>
            </w:r>
          </w:p>
        </w:tc>
      </w:tr>
      <w:tr w:rsidR="00E92BF4" w:rsidRPr="007A5DB5" w14:paraId="6AF4E4AD" w14:textId="77777777" w:rsidTr="00413A49">
        <w:trPr>
          <w:gridAfter w:val="1"/>
          <w:wAfter w:w="46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055C938" w14:textId="77777777" w:rsidR="00E92BF4" w:rsidRPr="007A5DB5" w:rsidRDefault="00E92BF4" w:rsidP="00BE26B4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531E0" w14:textId="77777777" w:rsidR="00E92BF4" w:rsidRPr="007A5DB5" w:rsidRDefault="00E92BF4" w:rsidP="00BE2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7319F" w14:textId="77777777" w:rsidR="00E92BF4" w:rsidRPr="007A5DB5" w:rsidRDefault="00E92BF4" w:rsidP="00BE2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Oct 2020-Feb 2021 (second wave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18A77309" w14:textId="7CCDCA9D" w:rsidR="00E92BF4" w:rsidRPr="007A5DB5" w:rsidRDefault="00E92BF4" w:rsidP="00BE2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21(40%)</w:t>
            </w:r>
          </w:p>
        </w:tc>
      </w:tr>
      <w:tr w:rsidR="00E92BF4" w:rsidRPr="007A5DB5" w14:paraId="029D51B0" w14:textId="77777777" w:rsidTr="00413A4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top w:val="nil"/>
              <w:right w:val="nil"/>
            </w:tcBorders>
            <w:shd w:val="clear" w:color="auto" w:fill="auto"/>
          </w:tcPr>
          <w:p w14:paraId="4FF5BAD5" w14:textId="77777777" w:rsidR="00E92BF4" w:rsidRPr="007A5DB5" w:rsidRDefault="00E92BF4" w:rsidP="00BE26B4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10D4C21" w14:textId="77777777" w:rsidR="00E92BF4" w:rsidRPr="007A5DB5" w:rsidRDefault="00E92BF4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6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162E6429" w14:textId="77777777" w:rsidR="00E92BF4" w:rsidRPr="007A5DB5" w:rsidRDefault="00E92BF4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Mar 2021-May 2021 (third wave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</w:tcBorders>
            <w:shd w:val="clear" w:color="auto" w:fill="auto"/>
          </w:tcPr>
          <w:p w14:paraId="0CC52807" w14:textId="020FA96C" w:rsidR="00E92BF4" w:rsidRPr="007A5DB5" w:rsidRDefault="00E92BF4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7 (13%)</w:t>
            </w:r>
          </w:p>
        </w:tc>
      </w:tr>
      <w:tr w:rsidR="00E92BF4" w:rsidRPr="007A5DB5" w14:paraId="05170CDD" w14:textId="77777777" w:rsidTr="00413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0" w:type="dxa"/>
            <w:gridSpan w:val="3"/>
            <w:tcBorders>
              <w:top w:val="single" w:sz="2" w:space="0" w:color="666666" w:themeColor="text1" w:themeTint="99"/>
              <w:right w:val="nil"/>
            </w:tcBorders>
            <w:shd w:val="clear" w:color="auto" w:fill="D9E2F3" w:themeFill="accent1" w:themeFillTint="33"/>
          </w:tcPr>
          <w:p w14:paraId="685388CE" w14:textId="77777777" w:rsidR="00E92BF4" w:rsidRPr="007A5DB5" w:rsidRDefault="00E92BF4" w:rsidP="00BE26B4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7A5DB5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Relapse</w:t>
            </w:r>
          </w:p>
        </w:tc>
        <w:tc>
          <w:tcPr>
            <w:tcW w:w="1966" w:type="dxa"/>
            <w:gridSpan w:val="4"/>
            <w:tcBorders>
              <w:top w:val="single" w:sz="2" w:space="0" w:color="666666" w:themeColor="text1" w:themeTint="99"/>
              <w:left w:val="nil"/>
            </w:tcBorders>
            <w:shd w:val="clear" w:color="auto" w:fill="D9E2F3" w:themeFill="accent1" w:themeFillTint="33"/>
          </w:tcPr>
          <w:p w14:paraId="67B425B2" w14:textId="77777777" w:rsidR="00E92BF4" w:rsidRPr="007A5DB5" w:rsidRDefault="00E92BF4" w:rsidP="00BE2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FC3FD7">
              <w:rPr>
                <w:rFonts w:ascii="Arial" w:hAnsi="Arial" w:cs="Arial"/>
                <w:i/>
                <w:iCs/>
                <w:sz w:val="15"/>
                <w:szCs w:val="15"/>
              </w:rPr>
              <w:t>N</w:t>
            </w:r>
            <w:r w:rsidRPr="007A5DB5">
              <w:rPr>
                <w:rFonts w:ascii="Arial" w:hAnsi="Arial" w:cs="Arial"/>
                <w:sz w:val="15"/>
                <w:szCs w:val="15"/>
              </w:rPr>
              <w:t xml:space="preserve"> (%)</w:t>
            </w:r>
          </w:p>
        </w:tc>
      </w:tr>
      <w:tr w:rsidR="00413A49" w:rsidRPr="007A5DB5" w14:paraId="05E84FC5" w14:textId="77777777" w:rsidTr="0041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bottom w:val="single" w:sz="2" w:space="0" w:color="666666" w:themeColor="text1" w:themeTint="99"/>
              <w:right w:val="nil"/>
            </w:tcBorders>
            <w:shd w:val="clear" w:color="auto" w:fill="auto"/>
          </w:tcPr>
          <w:p w14:paraId="60551CAD" w14:textId="77777777" w:rsidR="00E92BF4" w:rsidRPr="007A5DB5" w:rsidRDefault="00E92BF4" w:rsidP="00BE26B4">
            <w:pPr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</w:p>
        </w:tc>
        <w:tc>
          <w:tcPr>
            <w:tcW w:w="1544" w:type="dxa"/>
            <w:tcBorders>
              <w:left w:val="nil"/>
              <w:bottom w:val="single" w:sz="2" w:space="0" w:color="666666" w:themeColor="text1" w:themeTint="99"/>
              <w:right w:val="nil"/>
            </w:tcBorders>
            <w:shd w:val="clear" w:color="auto" w:fill="auto"/>
          </w:tcPr>
          <w:p w14:paraId="3C3A0100" w14:textId="77777777" w:rsidR="00E92BF4" w:rsidRPr="007A5DB5" w:rsidRDefault="00E92BF4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Total</w:t>
            </w:r>
          </w:p>
        </w:tc>
        <w:tc>
          <w:tcPr>
            <w:tcW w:w="3569" w:type="dxa"/>
            <w:tcBorders>
              <w:left w:val="nil"/>
              <w:bottom w:val="single" w:sz="2" w:space="0" w:color="666666" w:themeColor="text1" w:themeTint="99"/>
              <w:right w:val="nil"/>
            </w:tcBorders>
            <w:shd w:val="clear" w:color="auto" w:fill="auto"/>
          </w:tcPr>
          <w:p w14:paraId="184522E9" w14:textId="77777777" w:rsidR="00E92BF4" w:rsidRPr="007A5DB5" w:rsidRDefault="00E92BF4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</w:p>
        </w:tc>
        <w:tc>
          <w:tcPr>
            <w:tcW w:w="1966" w:type="dxa"/>
            <w:gridSpan w:val="4"/>
            <w:tcBorders>
              <w:left w:val="nil"/>
              <w:bottom w:val="single" w:sz="2" w:space="0" w:color="666666" w:themeColor="text1" w:themeTint="99"/>
            </w:tcBorders>
            <w:shd w:val="clear" w:color="auto" w:fill="auto"/>
          </w:tcPr>
          <w:p w14:paraId="2F590A2E" w14:textId="77777777" w:rsidR="00E92BF4" w:rsidRPr="007A5DB5" w:rsidRDefault="00E92BF4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53</w:t>
            </w:r>
          </w:p>
        </w:tc>
      </w:tr>
      <w:tr w:rsidR="00E92BF4" w:rsidRPr="007A5DB5" w14:paraId="35476A28" w14:textId="77777777" w:rsidTr="00413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bottom w:val="nil"/>
              <w:right w:val="nil"/>
            </w:tcBorders>
            <w:shd w:val="clear" w:color="auto" w:fill="auto"/>
          </w:tcPr>
          <w:p w14:paraId="3C48EFDD" w14:textId="77777777" w:rsidR="00E92BF4" w:rsidRPr="007A5DB5" w:rsidRDefault="00E92BF4" w:rsidP="00BE26B4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511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526CD12" w14:textId="77777777" w:rsidR="00E92BF4" w:rsidRPr="007A5DB5" w:rsidRDefault="00E92BF4" w:rsidP="00BE2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A5DB5">
              <w:rPr>
                <w:rFonts w:ascii="Arial" w:hAnsi="Arial" w:cs="Arial"/>
                <w:sz w:val="15"/>
                <w:szCs w:val="15"/>
              </w:rPr>
              <w:t>Yes</w:t>
            </w:r>
          </w:p>
        </w:tc>
        <w:tc>
          <w:tcPr>
            <w:tcW w:w="1966" w:type="dxa"/>
            <w:gridSpan w:val="4"/>
            <w:tcBorders>
              <w:left w:val="nil"/>
              <w:bottom w:val="nil"/>
            </w:tcBorders>
            <w:shd w:val="clear" w:color="auto" w:fill="auto"/>
          </w:tcPr>
          <w:p w14:paraId="4C9618EF" w14:textId="77777777" w:rsidR="00E92BF4" w:rsidRPr="007A5DB5" w:rsidRDefault="00E92BF4" w:rsidP="00BE2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A5DB5">
              <w:rPr>
                <w:rFonts w:ascii="Arial" w:hAnsi="Arial" w:cs="Arial"/>
                <w:sz w:val="15"/>
                <w:szCs w:val="15"/>
              </w:rPr>
              <w:t>8 (15%)</w:t>
            </w:r>
          </w:p>
        </w:tc>
      </w:tr>
      <w:tr w:rsidR="00413A49" w:rsidRPr="007A5DB5" w14:paraId="1E654709" w14:textId="77777777" w:rsidTr="0041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FC05880" w14:textId="77777777" w:rsidR="00E92BF4" w:rsidRPr="007A5DB5" w:rsidRDefault="00E92BF4" w:rsidP="00BE26B4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FE36A" w14:textId="77777777" w:rsidR="00E92BF4" w:rsidRPr="007A5DB5" w:rsidRDefault="00E92BF4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1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44D33" w14:textId="762AAA7E" w:rsidR="00E92BF4" w:rsidRPr="007A5DB5" w:rsidRDefault="00E92BF4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May 2020-Sept 2020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09626264" w14:textId="7FF4991D" w:rsidR="00E92BF4" w:rsidRPr="007A5DB5" w:rsidRDefault="00E92BF4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0 (0%)</w:t>
            </w:r>
          </w:p>
        </w:tc>
      </w:tr>
      <w:tr w:rsidR="00E92BF4" w:rsidRPr="007A5DB5" w14:paraId="4B519359" w14:textId="77777777" w:rsidTr="00413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D6CDF9" w14:textId="77777777" w:rsidR="00E92BF4" w:rsidRPr="007A5DB5" w:rsidRDefault="00E92BF4" w:rsidP="00E92BF4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89A28" w14:textId="77777777" w:rsidR="00E92BF4" w:rsidRPr="007A5DB5" w:rsidRDefault="00E92BF4" w:rsidP="00E92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1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EBC10" w14:textId="3D5BC47C" w:rsidR="00E92BF4" w:rsidRPr="007A5DB5" w:rsidRDefault="00E92BF4" w:rsidP="00E92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Nov 2020-Feb 2021 (second wave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5FF168E2" w14:textId="048D9447" w:rsidR="00E92BF4" w:rsidRPr="007A5DB5" w:rsidRDefault="00E92BF4" w:rsidP="00E92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7 (87%)</w:t>
            </w:r>
          </w:p>
        </w:tc>
      </w:tr>
      <w:tr w:rsidR="00E92BF4" w:rsidRPr="007A5DB5" w14:paraId="6490E52D" w14:textId="77777777" w:rsidTr="0041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E62DA4B" w14:textId="77777777" w:rsidR="00E92BF4" w:rsidRPr="007A5DB5" w:rsidRDefault="00E92BF4" w:rsidP="00E92BF4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D47AA" w14:textId="77777777" w:rsidR="00E92BF4" w:rsidRPr="007A5DB5" w:rsidRDefault="00E92BF4" w:rsidP="00E92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1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30520" w14:textId="77777777" w:rsidR="00E92BF4" w:rsidRPr="007A5DB5" w:rsidRDefault="00E92BF4" w:rsidP="00E92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Mar 2021-May 2021 (third wave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2D38513A" w14:textId="77777777" w:rsidR="00E92BF4" w:rsidRPr="007A5DB5" w:rsidRDefault="00E92BF4" w:rsidP="00E92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1 (13%)</w:t>
            </w:r>
          </w:p>
        </w:tc>
      </w:tr>
      <w:tr w:rsidR="00E92BF4" w:rsidRPr="007A5DB5" w14:paraId="63213D1A" w14:textId="77777777" w:rsidTr="00413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top w:val="nil"/>
              <w:right w:val="nil"/>
            </w:tcBorders>
            <w:shd w:val="clear" w:color="auto" w:fill="auto"/>
          </w:tcPr>
          <w:p w14:paraId="25B4D7A6" w14:textId="77777777" w:rsidR="00E92BF4" w:rsidRPr="007A5DB5" w:rsidRDefault="00E92BF4" w:rsidP="00E92BF4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5C1CF27" w14:textId="77777777" w:rsidR="00E92BF4" w:rsidRPr="007A5DB5" w:rsidRDefault="00E92BF4" w:rsidP="00E92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A5DB5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35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734C876" w14:textId="77777777" w:rsidR="00E92BF4" w:rsidRPr="007A5DB5" w:rsidRDefault="00E92BF4" w:rsidP="00E92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66" w:type="dxa"/>
            <w:gridSpan w:val="4"/>
            <w:tcBorders>
              <w:top w:val="nil"/>
              <w:left w:val="nil"/>
            </w:tcBorders>
            <w:shd w:val="clear" w:color="auto" w:fill="auto"/>
          </w:tcPr>
          <w:p w14:paraId="5EFB20AC" w14:textId="77777777" w:rsidR="00E92BF4" w:rsidRPr="007A5DB5" w:rsidRDefault="00E92BF4" w:rsidP="00E92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A5DB5">
              <w:rPr>
                <w:rFonts w:ascii="Arial" w:hAnsi="Arial" w:cs="Arial"/>
                <w:sz w:val="15"/>
                <w:szCs w:val="15"/>
              </w:rPr>
              <w:t>45 (85%)</w:t>
            </w:r>
          </w:p>
        </w:tc>
      </w:tr>
      <w:tr w:rsidR="00E92BF4" w:rsidRPr="007A5DB5" w14:paraId="4C523827" w14:textId="77777777" w:rsidTr="0041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0" w:type="dxa"/>
            <w:gridSpan w:val="3"/>
            <w:tcBorders>
              <w:top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shd w:val="clear" w:color="auto" w:fill="D9E2F3" w:themeFill="accent1" w:themeFillTint="33"/>
          </w:tcPr>
          <w:p w14:paraId="1FB8F779" w14:textId="173B064B" w:rsidR="00E92BF4" w:rsidRPr="007A5DB5" w:rsidRDefault="00E92BF4" w:rsidP="00BE26B4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7A5DB5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Duration</w:t>
            </w:r>
          </w:p>
        </w:tc>
        <w:tc>
          <w:tcPr>
            <w:tcW w:w="1966" w:type="dxa"/>
            <w:gridSpan w:val="4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</w:tcBorders>
            <w:shd w:val="clear" w:color="auto" w:fill="D9E2F3" w:themeFill="accent1" w:themeFillTint="33"/>
          </w:tcPr>
          <w:p w14:paraId="15FAA9D6" w14:textId="41B03052" w:rsidR="00E92BF4" w:rsidRPr="007A5DB5" w:rsidRDefault="00E92BF4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A5DB5">
              <w:rPr>
                <w:rFonts w:ascii="Arial" w:hAnsi="Arial" w:cs="Arial"/>
                <w:sz w:val="15"/>
                <w:szCs w:val="15"/>
              </w:rPr>
              <w:t>weeks</w:t>
            </w:r>
          </w:p>
        </w:tc>
      </w:tr>
      <w:tr w:rsidR="0097210A" w:rsidRPr="007A5DB5" w14:paraId="02667CE4" w14:textId="77777777" w:rsidTr="00C57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bottom w:val="nil"/>
              <w:right w:val="nil"/>
            </w:tcBorders>
            <w:shd w:val="clear" w:color="auto" w:fill="auto"/>
          </w:tcPr>
          <w:p w14:paraId="3F578F2F" w14:textId="77777777" w:rsidR="0097210A" w:rsidRPr="007A5DB5" w:rsidRDefault="0097210A" w:rsidP="00BE26B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511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E1432A" w14:textId="5B36FC95" w:rsidR="0097210A" w:rsidRPr="007A5DB5" w:rsidRDefault="0097210A" w:rsidP="00BE2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A5DB5">
              <w:rPr>
                <w:rFonts w:ascii="Arial" w:hAnsi="Arial" w:cs="Arial"/>
                <w:sz w:val="15"/>
                <w:szCs w:val="15"/>
              </w:rPr>
              <w:t>Mean, Median (range)</w:t>
            </w:r>
          </w:p>
        </w:tc>
        <w:tc>
          <w:tcPr>
            <w:tcW w:w="1966" w:type="dxa"/>
            <w:gridSpan w:val="4"/>
            <w:tcBorders>
              <w:left w:val="nil"/>
              <w:bottom w:val="nil"/>
            </w:tcBorders>
            <w:shd w:val="clear" w:color="auto" w:fill="auto"/>
          </w:tcPr>
          <w:p w14:paraId="74DAA12F" w14:textId="69A0E87F" w:rsidR="0097210A" w:rsidRPr="007A5DB5" w:rsidRDefault="0097210A" w:rsidP="00BE2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000000" w:themeColor="text1"/>
                <w:sz w:val="15"/>
                <w:szCs w:val="15"/>
              </w:rPr>
              <w:t>9.5, 6 (1-48)</w:t>
            </w:r>
          </w:p>
        </w:tc>
      </w:tr>
      <w:tr w:rsidR="00413A49" w:rsidRPr="007A5DB5" w14:paraId="35AA440D" w14:textId="77777777" w:rsidTr="0041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0" w:type="dxa"/>
            <w:gridSpan w:val="3"/>
            <w:tcBorders>
              <w:top w:val="single" w:sz="2" w:space="0" w:color="666666" w:themeColor="text1" w:themeTint="99"/>
              <w:right w:val="nil"/>
            </w:tcBorders>
            <w:shd w:val="clear" w:color="auto" w:fill="D9E2F3" w:themeFill="accent1" w:themeFillTint="33"/>
          </w:tcPr>
          <w:p w14:paraId="058F4539" w14:textId="201DAB6B" w:rsidR="00413A49" w:rsidRPr="007A5DB5" w:rsidRDefault="00413A49" w:rsidP="00BE26B4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7A5DB5"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  <w:t>Country</w:t>
            </w:r>
          </w:p>
        </w:tc>
        <w:tc>
          <w:tcPr>
            <w:tcW w:w="1966" w:type="dxa"/>
            <w:gridSpan w:val="4"/>
            <w:tcBorders>
              <w:top w:val="single" w:sz="2" w:space="0" w:color="666666" w:themeColor="text1" w:themeTint="99"/>
              <w:left w:val="nil"/>
            </w:tcBorders>
            <w:shd w:val="clear" w:color="auto" w:fill="D9E2F3" w:themeFill="accent1" w:themeFillTint="33"/>
          </w:tcPr>
          <w:p w14:paraId="645F436B" w14:textId="77777777" w:rsidR="00413A49" w:rsidRPr="007A5DB5" w:rsidRDefault="00413A49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FC3FD7">
              <w:rPr>
                <w:rFonts w:ascii="Arial" w:hAnsi="Arial" w:cs="Arial"/>
                <w:i/>
                <w:iCs/>
                <w:sz w:val="15"/>
                <w:szCs w:val="15"/>
              </w:rPr>
              <w:t>N</w:t>
            </w:r>
            <w:r w:rsidRPr="007A5DB5">
              <w:rPr>
                <w:rFonts w:ascii="Arial" w:hAnsi="Arial" w:cs="Arial"/>
                <w:sz w:val="15"/>
                <w:szCs w:val="15"/>
              </w:rPr>
              <w:t xml:space="preserve"> (%)</w:t>
            </w:r>
          </w:p>
        </w:tc>
      </w:tr>
      <w:tr w:rsidR="00413A49" w:rsidRPr="007A5DB5" w14:paraId="05291B97" w14:textId="77777777" w:rsidTr="00413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bottom w:val="single" w:sz="2" w:space="0" w:color="666666" w:themeColor="text1" w:themeTint="99"/>
              <w:right w:val="nil"/>
            </w:tcBorders>
            <w:shd w:val="clear" w:color="auto" w:fill="auto"/>
          </w:tcPr>
          <w:p w14:paraId="60017AF1" w14:textId="77777777" w:rsidR="00413A49" w:rsidRPr="007A5DB5" w:rsidRDefault="00413A49" w:rsidP="00BE26B4">
            <w:pPr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</w:p>
        </w:tc>
        <w:tc>
          <w:tcPr>
            <w:tcW w:w="1544" w:type="dxa"/>
            <w:tcBorders>
              <w:left w:val="nil"/>
              <w:bottom w:val="single" w:sz="2" w:space="0" w:color="666666" w:themeColor="text1" w:themeTint="99"/>
              <w:right w:val="nil"/>
            </w:tcBorders>
            <w:shd w:val="clear" w:color="auto" w:fill="auto"/>
          </w:tcPr>
          <w:p w14:paraId="33D64FAF" w14:textId="77777777" w:rsidR="00413A49" w:rsidRPr="007A5DB5" w:rsidRDefault="00413A49" w:rsidP="00BE2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Total</w:t>
            </w:r>
          </w:p>
        </w:tc>
        <w:tc>
          <w:tcPr>
            <w:tcW w:w="3569" w:type="dxa"/>
            <w:tcBorders>
              <w:left w:val="nil"/>
              <w:bottom w:val="single" w:sz="2" w:space="0" w:color="666666" w:themeColor="text1" w:themeTint="99"/>
              <w:right w:val="nil"/>
            </w:tcBorders>
            <w:shd w:val="clear" w:color="auto" w:fill="auto"/>
          </w:tcPr>
          <w:p w14:paraId="3FBBC823" w14:textId="77777777" w:rsidR="00413A49" w:rsidRPr="007A5DB5" w:rsidRDefault="00413A49" w:rsidP="00BE2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</w:p>
        </w:tc>
        <w:tc>
          <w:tcPr>
            <w:tcW w:w="1966" w:type="dxa"/>
            <w:gridSpan w:val="4"/>
            <w:tcBorders>
              <w:left w:val="nil"/>
              <w:bottom w:val="single" w:sz="2" w:space="0" w:color="666666" w:themeColor="text1" w:themeTint="99"/>
            </w:tcBorders>
            <w:shd w:val="clear" w:color="auto" w:fill="auto"/>
          </w:tcPr>
          <w:p w14:paraId="21F9BF35" w14:textId="77777777" w:rsidR="00413A49" w:rsidRPr="007A5DB5" w:rsidRDefault="00413A49" w:rsidP="00BE2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57</w:t>
            </w:r>
          </w:p>
        </w:tc>
      </w:tr>
      <w:tr w:rsidR="00413A49" w:rsidRPr="007A5DB5" w14:paraId="73FAB354" w14:textId="77777777" w:rsidTr="0041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bottom w:val="nil"/>
              <w:right w:val="nil"/>
            </w:tcBorders>
            <w:shd w:val="clear" w:color="auto" w:fill="auto"/>
          </w:tcPr>
          <w:p w14:paraId="15142056" w14:textId="77777777" w:rsidR="00413A49" w:rsidRPr="007A5DB5" w:rsidRDefault="00413A49" w:rsidP="00BE26B4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5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294AB9" w14:textId="25B2BF66" w:rsidR="00413A49" w:rsidRPr="007A5DB5" w:rsidRDefault="00413A49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A5DB5">
              <w:rPr>
                <w:rFonts w:ascii="Arial" w:hAnsi="Arial" w:cs="Arial"/>
                <w:sz w:val="15"/>
                <w:szCs w:val="15"/>
              </w:rPr>
              <w:t xml:space="preserve">Switzerland </w:t>
            </w:r>
          </w:p>
        </w:tc>
        <w:tc>
          <w:tcPr>
            <w:tcW w:w="35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B247FFD" w14:textId="77777777" w:rsidR="00413A49" w:rsidRPr="007A5DB5" w:rsidRDefault="00413A49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66" w:type="dxa"/>
            <w:gridSpan w:val="4"/>
            <w:tcBorders>
              <w:left w:val="nil"/>
              <w:bottom w:val="nil"/>
            </w:tcBorders>
            <w:shd w:val="clear" w:color="auto" w:fill="auto"/>
          </w:tcPr>
          <w:p w14:paraId="124ECC27" w14:textId="2E5E268B" w:rsidR="00413A49" w:rsidRPr="007A5DB5" w:rsidRDefault="00413A49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A5DB5">
              <w:rPr>
                <w:rFonts w:ascii="Arial" w:hAnsi="Arial" w:cs="Arial"/>
                <w:sz w:val="15"/>
                <w:szCs w:val="15"/>
              </w:rPr>
              <w:t>49 (86%)</w:t>
            </w:r>
          </w:p>
        </w:tc>
      </w:tr>
      <w:tr w:rsidR="00413A49" w:rsidRPr="007A5DB5" w14:paraId="2264241B" w14:textId="77777777" w:rsidTr="00413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59B3596" w14:textId="77777777" w:rsidR="00413A49" w:rsidRPr="007A5DB5" w:rsidRDefault="00413A49" w:rsidP="00BE26B4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38BAB" w14:textId="6E59FE0D" w:rsidR="00413A49" w:rsidRPr="007A5DB5" w:rsidRDefault="00413A49" w:rsidP="00BE2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A5DB5">
              <w:rPr>
                <w:rFonts w:ascii="Arial" w:hAnsi="Arial" w:cs="Arial"/>
                <w:sz w:val="15"/>
                <w:szCs w:val="15"/>
              </w:rPr>
              <w:t>France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1E03B" w14:textId="77777777" w:rsidR="00413A49" w:rsidRPr="007A5DB5" w:rsidRDefault="00413A49" w:rsidP="00BE2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</w:tcPr>
          <w:p w14:paraId="393431B8" w14:textId="390FCD54" w:rsidR="00413A49" w:rsidRPr="007A5DB5" w:rsidRDefault="00413A49" w:rsidP="00BE2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A5DB5">
              <w:rPr>
                <w:rFonts w:ascii="Arial" w:hAnsi="Arial" w:cs="Arial"/>
                <w:sz w:val="15"/>
                <w:szCs w:val="15"/>
              </w:rPr>
              <w:t>7 (12%)</w:t>
            </w:r>
          </w:p>
        </w:tc>
      </w:tr>
      <w:tr w:rsidR="00413A49" w:rsidRPr="007A5DB5" w14:paraId="39DF0455" w14:textId="77777777" w:rsidTr="0041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top w:val="nil"/>
              <w:right w:val="nil"/>
            </w:tcBorders>
            <w:shd w:val="clear" w:color="auto" w:fill="auto"/>
          </w:tcPr>
          <w:p w14:paraId="73BEA270" w14:textId="77777777" w:rsidR="00413A49" w:rsidRPr="007A5DB5" w:rsidRDefault="00413A49" w:rsidP="00BE26B4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36A8584" w14:textId="096B0B5A" w:rsidR="00413A49" w:rsidRPr="007A5DB5" w:rsidRDefault="00413A49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A5DB5">
              <w:rPr>
                <w:rFonts w:ascii="Arial" w:hAnsi="Arial" w:cs="Arial"/>
                <w:sz w:val="15"/>
                <w:szCs w:val="15"/>
              </w:rPr>
              <w:t xml:space="preserve">Luxembourg </w:t>
            </w:r>
          </w:p>
        </w:tc>
        <w:tc>
          <w:tcPr>
            <w:tcW w:w="35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8910945" w14:textId="77777777" w:rsidR="00413A49" w:rsidRPr="007A5DB5" w:rsidRDefault="00413A49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66" w:type="dxa"/>
            <w:gridSpan w:val="4"/>
            <w:tcBorders>
              <w:top w:val="nil"/>
              <w:left w:val="nil"/>
            </w:tcBorders>
            <w:shd w:val="clear" w:color="auto" w:fill="auto"/>
          </w:tcPr>
          <w:p w14:paraId="4F1D80B2" w14:textId="2E44F50B" w:rsidR="00413A49" w:rsidRPr="007A5DB5" w:rsidRDefault="00413A49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A5DB5">
              <w:rPr>
                <w:rFonts w:ascii="Arial" w:hAnsi="Arial" w:cs="Arial"/>
                <w:sz w:val="15"/>
                <w:szCs w:val="15"/>
              </w:rPr>
              <w:t>1 (2%)</w:t>
            </w:r>
          </w:p>
        </w:tc>
      </w:tr>
      <w:tr w:rsidR="00413A49" w:rsidRPr="007A5DB5" w14:paraId="2A7FB254" w14:textId="77777777" w:rsidTr="00413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0" w:type="dxa"/>
            <w:gridSpan w:val="3"/>
            <w:tcBorders>
              <w:top w:val="single" w:sz="2" w:space="0" w:color="666666" w:themeColor="text1" w:themeTint="99"/>
              <w:right w:val="nil"/>
            </w:tcBorders>
            <w:shd w:val="clear" w:color="auto" w:fill="D9E2F3" w:themeFill="accent1" w:themeFillTint="33"/>
          </w:tcPr>
          <w:p w14:paraId="2BFB10DF" w14:textId="77777777" w:rsidR="00413A49" w:rsidRPr="007A5DB5" w:rsidRDefault="00413A49" w:rsidP="00BE26B4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7A5DB5"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  <w:t>Presence of similar lesions in other family members</w:t>
            </w:r>
          </w:p>
        </w:tc>
        <w:tc>
          <w:tcPr>
            <w:tcW w:w="1966" w:type="dxa"/>
            <w:gridSpan w:val="4"/>
            <w:tcBorders>
              <w:top w:val="single" w:sz="2" w:space="0" w:color="666666" w:themeColor="text1" w:themeTint="99"/>
              <w:left w:val="nil"/>
            </w:tcBorders>
            <w:shd w:val="clear" w:color="auto" w:fill="D9E2F3" w:themeFill="accent1" w:themeFillTint="33"/>
          </w:tcPr>
          <w:p w14:paraId="59C30ABC" w14:textId="77777777" w:rsidR="00413A49" w:rsidRPr="007A5DB5" w:rsidRDefault="00413A49" w:rsidP="00BE2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FC3FD7">
              <w:rPr>
                <w:rFonts w:ascii="Arial" w:hAnsi="Arial" w:cs="Arial"/>
                <w:i/>
                <w:iCs/>
                <w:sz w:val="15"/>
                <w:szCs w:val="15"/>
              </w:rPr>
              <w:t>N</w:t>
            </w:r>
            <w:r w:rsidRPr="007A5DB5">
              <w:rPr>
                <w:rFonts w:ascii="Arial" w:hAnsi="Arial" w:cs="Arial"/>
                <w:sz w:val="15"/>
                <w:szCs w:val="15"/>
              </w:rPr>
              <w:t xml:space="preserve"> (%)</w:t>
            </w:r>
          </w:p>
        </w:tc>
      </w:tr>
      <w:tr w:rsidR="00413A49" w:rsidRPr="007A5DB5" w14:paraId="04684694" w14:textId="77777777" w:rsidTr="0041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bottom w:val="single" w:sz="2" w:space="0" w:color="666666" w:themeColor="text1" w:themeTint="99"/>
              <w:right w:val="nil"/>
            </w:tcBorders>
            <w:shd w:val="clear" w:color="auto" w:fill="auto"/>
          </w:tcPr>
          <w:p w14:paraId="7FE906CB" w14:textId="77777777" w:rsidR="00413A49" w:rsidRPr="007A5DB5" w:rsidRDefault="00413A49" w:rsidP="00BE26B4">
            <w:pPr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</w:p>
        </w:tc>
        <w:tc>
          <w:tcPr>
            <w:tcW w:w="1544" w:type="dxa"/>
            <w:tcBorders>
              <w:left w:val="nil"/>
              <w:bottom w:val="single" w:sz="2" w:space="0" w:color="666666" w:themeColor="text1" w:themeTint="99"/>
              <w:right w:val="nil"/>
            </w:tcBorders>
            <w:shd w:val="clear" w:color="auto" w:fill="auto"/>
          </w:tcPr>
          <w:p w14:paraId="29B6A87C" w14:textId="77777777" w:rsidR="00413A49" w:rsidRPr="007A5DB5" w:rsidRDefault="00413A49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Total</w:t>
            </w:r>
          </w:p>
        </w:tc>
        <w:tc>
          <w:tcPr>
            <w:tcW w:w="3569" w:type="dxa"/>
            <w:tcBorders>
              <w:left w:val="nil"/>
              <w:bottom w:val="single" w:sz="2" w:space="0" w:color="666666" w:themeColor="text1" w:themeTint="99"/>
              <w:right w:val="nil"/>
            </w:tcBorders>
            <w:shd w:val="clear" w:color="auto" w:fill="auto"/>
          </w:tcPr>
          <w:p w14:paraId="5F6A77EF" w14:textId="77777777" w:rsidR="00413A49" w:rsidRPr="007A5DB5" w:rsidRDefault="00413A49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</w:p>
        </w:tc>
        <w:tc>
          <w:tcPr>
            <w:tcW w:w="1966" w:type="dxa"/>
            <w:gridSpan w:val="4"/>
            <w:tcBorders>
              <w:left w:val="nil"/>
              <w:bottom w:val="single" w:sz="2" w:space="0" w:color="666666" w:themeColor="text1" w:themeTint="99"/>
            </w:tcBorders>
            <w:shd w:val="clear" w:color="auto" w:fill="auto"/>
          </w:tcPr>
          <w:p w14:paraId="1287F254" w14:textId="77777777" w:rsidR="00413A49" w:rsidRPr="007A5DB5" w:rsidRDefault="00413A49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57</w:t>
            </w:r>
          </w:p>
        </w:tc>
      </w:tr>
      <w:tr w:rsidR="00413A49" w:rsidRPr="007A5DB5" w14:paraId="6FB76FF3" w14:textId="77777777" w:rsidTr="00413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bottom w:val="nil"/>
              <w:right w:val="nil"/>
            </w:tcBorders>
            <w:shd w:val="clear" w:color="auto" w:fill="auto"/>
          </w:tcPr>
          <w:p w14:paraId="2F6848E0" w14:textId="77777777" w:rsidR="00413A49" w:rsidRPr="007A5DB5" w:rsidRDefault="00413A49" w:rsidP="00BE26B4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5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C07A30" w14:textId="77777777" w:rsidR="00413A49" w:rsidRPr="007A5DB5" w:rsidRDefault="00413A49" w:rsidP="00BE2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A5DB5">
              <w:rPr>
                <w:rFonts w:ascii="Arial" w:hAnsi="Arial" w:cs="Arial"/>
                <w:sz w:val="15"/>
                <w:szCs w:val="15"/>
              </w:rPr>
              <w:t>Yes</w:t>
            </w:r>
          </w:p>
        </w:tc>
        <w:tc>
          <w:tcPr>
            <w:tcW w:w="35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91C61D9" w14:textId="77777777" w:rsidR="00413A49" w:rsidRPr="007A5DB5" w:rsidRDefault="00413A49" w:rsidP="00BE2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66" w:type="dxa"/>
            <w:gridSpan w:val="4"/>
            <w:tcBorders>
              <w:left w:val="nil"/>
              <w:bottom w:val="nil"/>
            </w:tcBorders>
            <w:shd w:val="clear" w:color="auto" w:fill="auto"/>
          </w:tcPr>
          <w:p w14:paraId="60E29693" w14:textId="77777777" w:rsidR="00413A49" w:rsidRPr="007A5DB5" w:rsidRDefault="00413A49" w:rsidP="00BE2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A5DB5">
              <w:rPr>
                <w:rFonts w:ascii="Arial" w:hAnsi="Arial" w:cs="Arial"/>
                <w:sz w:val="15"/>
                <w:szCs w:val="15"/>
              </w:rPr>
              <w:t>7 (12%)</w:t>
            </w:r>
          </w:p>
        </w:tc>
      </w:tr>
      <w:tr w:rsidR="00413A49" w:rsidRPr="007A5DB5" w14:paraId="70DBABA1" w14:textId="77777777" w:rsidTr="0041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top w:val="nil"/>
              <w:right w:val="nil"/>
            </w:tcBorders>
            <w:shd w:val="clear" w:color="auto" w:fill="auto"/>
          </w:tcPr>
          <w:p w14:paraId="6B4EA25A" w14:textId="77777777" w:rsidR="00413A49" w:rsidRPr="007A5DB5" w:rsidRDefault="00413A49" w:rsidP="00BE26B4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2B7583F" w14:textId="77777777" w:rsidR="00413A49" w:rsidRPr="007A5DB5" w:rsidRDefault="00413A49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A5DB5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35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EC144FA" w14:textId="77777777" w:rsidR="00413A49" w:rsidRPr="007A5DB5" w:rsidRDefault="00413A49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66" w:type="dxa"/>
            <w:gridSpan w:val="4"/>
            <w:tcBorders>
              <w:top w:val="nil"/>
              <w:left w:val="nil"/>
            </w:tcBorders>
            <w:shd w:val="clear" w:color="auto" w:fill="auto"/>
          </w:tcPr>
          <w:p w14:paraId="277FE75D" w14:textId="77777777" w:rsidR="00413A49" w:rsidRPr="007A5DB5" w:rsidRDefault="00413A49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A5DB5">
              <w:rPr>
                <w:rFonts w:ascii="Arial" w:hAnsi="Arial" w:cs="Arial"/>
                <w:sz w:val="15"/>
                <w:szCs w:val="15"/>
              </w:rPr>
              <w:t>50 (88%)</w:t>
            </w:r>
          </w:p>
        </w:tc>
      </w:tr>
      <w:tr w:rsidR="00E92BF4" w:rsidRPr="007A5DB5" w14:paraId="4635B43B" w14:textId="77777777" w:rsidTr="00413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0" w:type="dxa"/>
            <w:gridSpan w:val="3"/>
            <w:tcBorders>
              <w:top w:val="single" w:sz="2" w:space="0" w:color="666666" w:themeColor="text1" w:themeTint="99"/>
              <w:right w:val="nil"/>
            </w:tcBorders>
            <w:shd w:val="clear" w:color="auto" w:fill="D9E2F3" w:themeFill="accent1" w:themeFillTint="33"/>
          </w:tcPr>
          <w:p w14:paraId="1C383922" w14:textId="242CF6A2" w:rsidR="00E92BF4" w:rsidRPr="007A5DB5" w:rsidRDefault="00413A49" w:rsidP="00BE26B4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7A5DB5">
              <w:rPr>
                <w:rFonts w:ascii="Arial" w:hAnsi="Arial" w:cs="Arial"/>
                <w:b w:val="0"/>
                <w:bCs w:val="0"/>
                <w:color w:val="000000" w:themeColor="text1"/>
                <w:sz w:val="15"/>
                <w:szCs w:val="15"/>
              </w:rPr>
              <w:t xml:space="preserve">Patient recruitment </w:t>
            </w:r>
          </w:p>
        </w:tc>
        <w:tc>
          <w:tcPr>
            <w:tcW w:w="1966" w:type="dxa"/>
            <w:gridSpan w:val="4"/>
            <w:tcBorders>
              <w:top w:val="single" w:sz="2" w:space="0" w:color="666666" w:themeColor="text1" w:themeTint="99"/>
              <w:left w:val="nil"/>
            </w:tcBorders>
            <w:shd w:val="clear" w:color="auto" w:fill="D9E2F3" w:themeFill="accent1" w:themeFillTint="33"/>
          </w:tcPr>
          <w:p w14:paraId="33F48241" w14:textId="77777777" w:rsidR="00E92BF4" w:rsidRPr="007A5DB5" w:rsidRDefault="00E92BF4" w:rsidP="00BE2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FC3FD7">
              <w:rPr>
                <w:rFonts w:ascii="Arial" w:hAnsi="Arial" w:cs="Arial"/>
                <w:i/>
                <w:iCs/>
                <w:sz w:val="15"/>
                <w:szCs w:val="15"/>
              </w:rPr>
              <w:t>N</w:t>
            </w:r>
            <w:r w:rsidRPr="007A5DB5">
              <w:rPr>
                <w:rFonts w:ascii="Arial" w:hAnsi="Arial" w:cs="Arial"/>
                <w:sz w:val="15"/>
                <w:szCs w:val="15"/>
              </w:rPr>
              <w:t xml:space="preserve"> (%)</w:t>
            </w:r>
          </w:p>
        </w:tc>
      </w:tr>
      <w:tr w:rsidR="00413A49" w:rsidRPr="007A5DB5" w14:paraId="680E1FE2" w14:textId="77777777" w:rsidTr="0041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bottom w:val="single" w:sz="2" w:space="0" w:color="666666" w:themeColor="text1" w:themeTint="99"/>
              <w:right w:val="nil"/>
            </w:tcBorders>
            <w:shd w:val="clear" w:color="auto" w:fill="auto"/>
          </w:tcPr>
          <w:p w14:paraId="15501341" w14:textId="77777777" w:rsidR="00E92BF4" w:rsidRPr="007A5DB5" w:rsidRDefault="00E92BF4" w:rsidP="00BE26B4">
            <w:pPr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</w:p>
        </w:tc>
        <w:tc>
          <w:tcPr>
            <w:tcW w:w="1544" w:type="dxa"/>
            <w:tcBorders>
              <w:left w:val="nil"/>
              <w:bottom w:val="single" w:sz="2" w:space="0" w:color="666666" w:themeColor="text1" w:themeTint="99"/>
              <w:right w:val="nil"/>
            </w:tcBorders>
            <w:shd w:val="clear" w:color="auto" w:fill="auto"/>
          </w:tcPr>
          <w:p w14:paraId="3BFF5398" w14:textId="413CAC57" w:rsidR="00E92BF4" w:rsidRPr="007A5DB5" w:rsidRDefault="00E92BF4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Total</w:t>
            </w:r>
          </w:p>
        </w:tc>
        <w:tc>
          <w:tcPr>
            <w:tcW w:w="3569" w:type="dxa"/>
            <w:tcBorders>
              <w:left w:val="nil"/>
              <w:bottom w:val="single" w:sz="2" w:space="0" w:color="666666" w:themeColor="text1" w:themeTint="99"/>
              <w:right w:val="nil"/>
            </w:tcBorders>
            <w:shd w:val="clear" w:color="auto" w:fill="auto"/>
          </w:tcPr>
          <w:p w14:paraId="4D36C3C9" w14:textId="77777777" w:rsidR="00E92BF4" w:rsidRPr="007A5DB5" w:rsidRDefault="00E92BF4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</w:p>
        </w:tc>
        <w:tc>
          <w:tcPr>
            <w:tcW w:w="1966" w:type="dxa"/>
            <w:gridSpan w:val="4"/>
            <w:tcBorders>
              <w:left w:val="nil"/>
              <w:bottom w:val="single" w:sz="2" w:space="0" w:color="666666" w:themeColor="text1" w:themeTint="99"/>
            </w:tcBorders>
            <w:shd w:val="clear" w:color="auto" w:fill="auto"/>
          </w:tcPr>
          <w:p w14:paraId="4901E07E" w14:textId="245E3B27" w:rsidR="00E92BF4" w:rsidRPr="007A5DB5" w:rsidRDefault="00E92BF4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57</w:t>
            </w:r>
          </w:p>
        </w:tc>
      </w:tr>
      <w:tr w:rsidR="00413A49" w:rsidRPr="007A5DB5" w14:paraId="50E6F321" w14:textId="77777777" w:rsidTr="00413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bottom w:val="nil"/>
              <w:right w:val="nil"/>
            </w:tcBorders>
            <w:shd w:val="clear" w:color="auto" w:fill="auto"/>
          </w:tcPr>
          <w:p w14:paraId="00EA0057" w14:textId="77777777" w:rsidR="00413A49" w:rsidRPr="007A5DB5" w:rsidRDefault="00413A49" w:rsidP="00BE26B4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511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6B493A" w14:textId="47F1AB45" w:rsidR="00413A49" w:rsidRPr="007A5DB5" w:rsidRDefault="00413A49" w:rsidP="00BE2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A5DB5">
              <w:rPr>
                <w:rFonts w:ascii="Arial" w:hAnsi="Arial" w:cs="Arial"/>
                <w:sz w:val="15"/>
                <w:szCs w:val="15"/>
              </w:rPr>
              <w:t xml:space="preserve">Physical visit (Dermatology </w:t>
            </w:r>
            <w:r w:rsidR="00C36D42">
              <w:rPr>
                <w:rFonts w:ascii="Arial" w:hAnsi="Arial" w:cs="Arial"/>
                <w:sz w:val="15"/>
                <w:szCs w:val="15"/>
              </w:rPr>
              <w:t>D</w:t>
            </w:r>
            <w:r w:rsidRPr="007A5DB5">
              <w:rPr>
                <w:rFonts w:ascii="Arial" w:hAnsi="Arial" w:cs="Arial"/>
                <w:sz w:val="15"/>
                <w:szCs w:val="15"/>
              </w:rPr>
              <w:t>epartment, CHUV, Lausanne)</w:t>
            </w:r>
          </w:p>
        </w:tc>
        <w:tc>
          <w:tcPr>
            <w:tcW w:w="1966" w:type="dxa"/>
            <w:gridSpan w:val="4"/>
            <w:tcBorders>
              <w:left w:val="nil"/>
              <w:bottom w:val="nil"/>
            </w:tcBorders>
            <w:shd w:val="clear" w:color="auto" w:fill="auto"/>
          </w:tcPr>
          <w:p w14:paraId="34E50469" w14:textId="72EC7599" w:rsidR="00413A49" w:rsidRPr="007A5DB5" w:rsidRDefault="00413A49" w:rsidP="00BE2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A5DB5">
              <w:rPr>
                <w:rFonts w:ascii="Arial" w:hAnsi="Arial" w:cs="Arial"/>
                <w:sz w:val="15"/>
                <w:szCs w:val="15"/>
              </w:rPr>
              <w:t>33 (58%)</w:t>
            </w:r>
          </w:p>
        </w:tc>
      </w:tr>
      <w:tr w:rsidR="00413A49" w:rsidRPr="007A5DB5" w14:paraId="72078CD6" w14:textId="77777777" w:rsidTr="00D43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top w:val="nil"/>
              <w:right w:val="nil"/>
            </w:tcBorders>
            <w:shd w:val="clear" w:color="auto" w:fill="auto"/>
          </w:tcPr>
          <w:p w14:paraId="470A21AA" w14:textId="77777777" w:rsidR="00413A49" w:rsidRPr="007A5DB5" w:rsidRDefault="00413A49" w:rsidP="00BE26B4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511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0745BFAF" w14:textId="2D9765E6" w:rsidR="00413A49" w:rsidRPr="007A5DB5" w:rsidRDefault="00413A49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A5DB5">
              <w:rPr>
                <w:rFonts w:ascii="Arial" w:hAnsi="Arial" w:cs="Arial"/>
                <w:sz w:val="15"/>
                <w:szCs w:val="15"/>
              </w:rPr>
              <w:t xml:space="preserve">Teleconsultation 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</w:tcBorders>
            <w:shd w:val="clear" w:color="auto" w:fill="auto"/>
          </w:tcPr>
          <w:p w14:paraId="19D741E4" w14:textId="6C5CB4B8" w:rsidR="00413A49" w:rsidRPr="007A5DB5" w:rsidRDefault="00413A49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A5DB5">
              <w:rPr>
                <w:rFonts w:ascii="Arial" w:hAnsi="Arial" w:cs="Arial"/>
                <w:sz w:val="15"/>
                <w:szCs w:val="15"/>
              </w:rPr>
              <w:t>24 (42%)</w:t>
            </w:r>
          </w:p>
        </w:tc>
      </w:tr>
      <w:tr w:rsidR="00E92BF4" w:rsidRPr="007A5DB5" w14:paraId="5A38CB5C" w14:textId="77777777" w:rsidTr="00413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0" w:type="dxa"/>
            <w:gridSpan w:val="3"/>
            <w:tcBorders>
              <w:top w:val="single" w:sz="2" w:space="0" w:color="666666" w:themeColor="text1" w:themeTint="99"/>
              <w:right w:val="nil"/>
            </w:tcBorders>
            <w:shd w:val="clear" w:color="auto" w:fill="D9E2F3" w:themeFill="accent1" w:themeFillTint="33"/>
          </w:tcPr>
          <w:p w14:paraId="78A28851" w14:textId="77777777" w:rsidR="00E92BF4" w:rsidRPr="007A5DB5" w:rsidRDefault="00E92BF4" w:rsidP="00E92BF4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7A5DB5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Exposure to SARS-CoV-2 (before chilblain onset)</w:t>
            </w:r>
          </w:p>
        </w:tc>
        <w:tc>
          <w:tcPr>
            <w:tcW w:w="1966" w:type="dxa"/>
            <w:gridSpan w:val="4"/>
            <w:tcBorders>
              <w:top w:val="single" w:sz="2" w:space="0" w:color="666666" w:themeColor="text1" w:themeTint="99"/>
              <w:left w:val="nil"/>
            </w:tcBorders>
            <w:shd w:val="clear" w:color="auto" w:fill="D9E2F3" w:themeFill="accent1" w:themeFillTint="33"/>
          </w:tcPr>
          <w:p w14:paraId="0E547C7F" w14:textId="5B526EE6" w:rsidR="00E92BF4" w:rsidRPr="007A5DB5" w:rsidRDefault="00E92BF4" w:rsidP="00E92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FC3FD7">
              <w:rPr>
                <w:rFonts w:ascii="Arial" w:hAnsi="Arial" w:cs="Arial"/>
                <w:i/>
                <w:iCs/>
                <w:sz w:val="15"/>
                <w:szCs w:val="15"/>
              </w:rPr>
              <w:t>N</w:t>
            </w:r>
            <w:r w:rsidRPr="007A5DB5">
              <w:rPr>
                <w:rFonts w:ascii="Arial" w:hAnsi="Arial" w:cs="Arial"/>
                <w:sz w:val="15"/>
                <w:szCs w:val="15"/>
              </w:rPr>
              <w:t xml:space="preserve"> (%)</w:t>
            </w:r>
          </w:p>
        </w:tc>
      </w:tr>
      <w:tr w:rsidR="00413A49" w:rsidRPr="007A5DB5" w14:paraId="76183284" w14:textId="77777777" w:rsidTr="0041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bottom w:val="single" w:sz="2" w:space="0" w:color="666666" w:themeColor="text1" w:themeTint="99"/>
              <w:right w:val="nil"/>
            </w:tcBorders>
            <w:shd w:val="clear" w:color="auto" w:fill="auto"/>
          </w:tcPr>
          <w:p w14:paraId="014B5747" w14:textId="77777777" w:rsidR="00E92BF4" w:rsidRPr="007A5DB5" w:rsidRDefault="00E92BF4" w:rsidP="00E92BF4">
            <w:pPr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</w:p>
        </w:tc>
        <w:tc>
          <w:tcPr>
            <w:tcW w:w="1544" w:type="dxa"/>
            <w:tcBorders>
              <w:left w:val="nil"/>
              <w:bottom w:val="single" w:sz="2" w:space="0" w:color="666666" w:themeColor="text1" w:themeTint="99"/>
              <w:right w:val="nil"/>
            </w:tcBorders>
            <w:shd w:val="clear" w:color="auto" w:fill="auto"/>
          </w:tcPr>
          <w:p w14:paraId="425FEF0C" w14:textId="7C947B74" w:rsidR="00E92BF4" w:rsidRPr="007A5DB5" w:rsidRDefault="00E92BF4" w:rsidP="00E92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Total</w:t>
            </w:r>
          </w:p>
        </w:tc>
        <w:tc>
          <w:tcPr>
            <w:tcW w:w="3569" w:type="dxa"/>
            <w:tcBorders>
              <w:left w:val="nil"/>
              <w:bottom w:val="single" w:sz="2" w:space="0" w:color="666666" w:themeColor="text1" w:themeTint="99"/>
              <w:right w:val="nil"/>
            </w:tcBorders>
            <w:shd w:val="clear" w:color="auto" w:fill="auto"/>
          </w:tcPr>
          <w:p w14:paraId="7562784C" w14:textId="77777777" w:rsidR="00E92BF4" w:rsidRPr="007A5DB5" w:rsidRDefault="00E92BF4" w:rsidP="00E92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</w:p>
        </w:tc>
        <w:tc>
          <w:tcPr>
            <w:tcW w:w="1966" w:type="dxa"/>
            <w:gridSpan w:val="4"/>
            <w:tcBorders>
              <w:left w:val="nil"/>
              <w:bottom w:val="single" w:sz="2" w:space="0" w:color="666666" w:themeColor="text1" w:themeTint="99"/>
            </w:tcBorders>
            <w:shd w:val="clear" w:color="auto" w:fill="auto"/>
          </w:tcPr>
          <w:p w14:paraId="5DADF837" w14:textId="0CD8B866" w:rsidR="00E92BF4" w:rsidRPr="007A5DB5" w:rsidRDefault="00E92BF4" w:rsidP="00E92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55</w:t>
            </w:r>
          </w:p>
        </w:tc>
      </w:tr>
      <w:tr w:rsidR="00E92BF4" w:rsidRPr="007A5DB5" w14:paraId="66898152" w14:textId="77777777" w:rsidTr="00413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bottom w:val="nil"/>
              <w:right w:val="nil"/>
            </w:tcBorders>
            <w:shd w:val="clear" w:color="auto" w:fill="auto"/>
          </w:tcPr>
          <w:p w14:paraId="4FDE5D3D" w14:textId="77777777" w:rsidR="00E92BF4" w:rsidRPr="007A5DB5" w:rsidRDefault="00E92BF4" w:rsidP="00E92BF4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511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0ABDEAE" w14:textId="77777777" w:rsidR="00E92BF4" w:rsidRPr="007A5DB5" w:rsidRDefault="00E92BF4" w:rsidP="00E92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A5DB5">
              <w:rPr>
                <w:rFonts w:ascii="Arial" w:hAnsi="Arial" w:cs="Arial"/>
                <w:sz w:val="15"/>
                <w:szCs w:val="15"/>
              </w:rPr>
              <w:t>Yes, contact with a confirmed SARS-CoV-2 case</w:t>
            </w:r>
          </w:p>
        </w:tc>
        <w:tc>
          <w:tcPr>
            <w:tcW w:w="1966" w:type="dxa"/>
            <w:gridSpan w:val="4"/>
            <w:tcBorders>
              <w:left w:val="nil"/>
              <w:bottom w:val="nil"/>
            </w:tcBorders>
            <w:shd w:val="clear" w:color="auto" w:fill="auto"/>
          </w:tcPr>
          <w:p w14:paraId="7C8A73CD" w14:textId="230E1272" w:rsidR="00E92BF4" w:rsidRPr="007A5DB5" w:rsidRDefault="00E92BF4" w:rsidP="00E92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A5DB5">
              <w:rPr>
                <w:rFonts w:ascii="Arial" w:hAnsi="Arial" w:cs="Arial"/>
                <w:sz w:val="15"/>
                <w:szCs w:val="15"/>
              </w:rPr>
              <w:t>24 (44%)</w:t>
            </w:r>
          </w:p>
        </w:tc>
      </w:tr>
      <w:tr w:rsidR="00E92BF4" w:rsidRPr="007A5DB5" w14:paraId="4232F855" w14:textId="77777777" w:rsidTr="0041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4331EC0" w14:textId="77777777" w:rsidR="00E92BF4" w:rsidRPr="007A5DB5" w:rsidRDefault="00E92BF4" w:rsidP="00E92BF4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5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F7E2B" w14:textId="77777777" w:rsidR="00E92BF4" w:rsidRPr="007A5DB5" w:rsidRDefault="00E92BF4" w:rsidP="00E92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A5DB5">
              <w:rPr>
                <w:rFonts w:ascii="Arial" w:hAnsi="Arial" w:cs="Arial"/>
                <w:sz w:val="15"/>
                <w:szCs w:val="15"/>
              </w:rPr>
              <w:t>Yes, contact with a suspected SARS-CoV-2 case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</w:tcPr>
          <w:p w14:paraId="51083054" w14:textId="6A97B4CC" w:rsidR="00E92BF4" w:rsidRPr="007A5DB5" w:rsidRDefault="00E92BF4" w:rsidP="00E92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A5DB5">
              <w:rPr>
                <w:rFonts w:ascii="Arial" w:hAnsi="Arial" w:cs="Arial"/>
                <w:sz w:val="15"/>
                <w:szCs w:val="15"/>
              </w:rPr>
              <w:t>8 (15%)</w:t>
            </w:r>
          </w:p>
        </w:tc>
      </w:tr>
      <w:tr w:rsidR="00413A49" w:rsidRPr="007A5DB5" w14:paraId="2E0F4C12" w14:textId="77777777" w:rsidTr="00413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top w:val="nil"/>
              <w:right w:val="nil"/>
            </w:tcBorders>
            <w:shd w:val="clear" w:color="auto" w:fill="auto"/>
          </w:tcPr>
          <w:p w14:paraId="386DAB59" w14:textId="77777777" w:rsidR="00E92BF4" w:rsidRPr="007A5DB5" w:rsidRDefault="00E92BF4" w:rsidP="00E92BF4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511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62534055" w14:textId="77777777" w:rsidR="00E92BF4" w:rsidRPr="007A5DB5" w:rsidRDefault="00E92BF4" w:rsidP="00E92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A5DB5">
              <w:rPr>
                <w:rFonts w:ascii="Arial" w:hAnsi="Arial" w:cs="Arial"/>
                <w:sz w:val="15"/>
                <w:szCs w:val="15"/>
              </w:rPr>
              <w:t>No suspicious contact</w:t>
            </w:r>
          </w:p>
        </w:tc>
        <w:tc>
          <w:tcPr>
            <w:tcW w:w="1966" w:type="dxa"/>
            <w:gridSpan w:val="4"/>
            <w:tcBorders>
              <w:top w:val="nil"/>
              <w:left w:val="nil"/>
            </w:tcBorders>
            <w:shd w:val="clear" w:color="auto" w:fill="auto"/>
          </w:tcPr>
          <w:p w14:paraId="2ED7F644" w14:textId="7B76360B" w:rsidR="00E92BF4" w:rsidRPr="007A5DB5" w:rsidRDefault="00E92BF4" w:rsidP="00E92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A5DB5">
              <w:rPr>
                <w:rFonts w:ascii="Arial" w:hAnsi="Arial" w:cs="Arial"/>
                <w:sz w:val="15"/>
                <w:szCs w:val="15"/>
              </w:rPr>
              <w:t>23 (42%)</w:t>
            </w:r>
          </w:p>
        </w:tc>
      </w:tr>
      <w:tr w:rsidR="00E92BF4" w:rsidRPr="007A5DB5" w14:paraId="0F70D144" w14:textId="77777777" w:rsidTr="0041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0" w:type="dxa"/>
            <w:gridSpan w:val="3"/>
            <w:tcBorders>
              <w:top w:val="single" w:sz="2" w:space="0" w:color="666666" w:themeColor="text1" w:themeTint="99"/>
              <w:right w:val="nil"/>
            </w:tcBorders>
            <w:shd w:val="clear" w:color="auto" w:fill="D9E2F3" w:themeFill="accent1" w:themeFillTint="33"/>
          </w:tcPr>
          <w:p w14:paraId="1BE61F50" w14:textId="43FBAAB0" w:rsidR="00E92BF4" w:rsidRPr="007A5DB5" w:rsidRDefault="00E92BF4" w:rsidP="00E92BF4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7A5DB5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Other symptoms (before/at chilblain onset)</w:t>
            </w:r>
          </w:p>
        </w:tc>
        <w:tc>
          <w:tcPr>
            <w:tcW w:w="1966" w:type="dxa"/>
            <w:gridSpan w:val="4"/>
            <w:tcBorders>
              <w:top w:val="single" w:sz="2" w:space="0" w:color="666666" w:themeColor="text1" w:themeTint="99"/>
              <w:left w:val="nil"/>
            </w:tcBorders>
            <w:shd w:val="clear" w:color="auto" w:fill="D9E2F3" w:themeFill="accent1" w:themeFillTint="33"/>
          </w:tcPr>
          <w:p w14:paraId="664C128E" w14:textId="08C4DB43" w:rsidR="00E92BF4" w:rsidRPr="007A5DB5" w:rsidRDefault="00E92BF4" w:rsidP="00E92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FC3FD7">
              <w:rPr>
                <w:rFonts w:ascii="Arial" w:hAnsi="Arial" w:cs="Arial"/>
                <w:i/>
                <w:iCs/>
                <w:sz w:val="15"/>
                <w:szCs w:val="15"/>
              </w:rPr>
              <w:t>N</w:t>
            </w:r>
            <w:r w:rsidRPr="007A5DB5">
              <w:rPr>
                <w:rFonts w:ascii="Arial" w:hAnsi="Arial" w:cs="Arial"/>
                <w:sz w:val="15"/>
                <w:szCs w:val="15"/>
              </w:rPr>
              <w:t xml:space="preserve"> (%)</w:t>
            </w:r>
          </w:p>
        </w:tc>
      </w:tr>
      <w:tr w:rsidR="00413A49" w:rsidRPr="007A5DB5" w14:paraId="1CF9CFBC" w14:textId="77777777" w:rsidTr="00413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bottom w:val="single" w:sz="2" w:space="0" w:color="666666" w:themeColor="text1" w:themeTint="99"/>
              <w:right w:val="nil"/>
            </w:tcBorders>
            <w:shd w:val="clear" w:color="auto" w:fill="auto"/>
          </w:tcPr>
          <w:p w14:paraId="0FDD18C8" w14:textId="77777777" w:rsidR="00E92BF4" w:rsidRPr="007A5DB5" w:rsidRDefault="00E92BF4" w:rsidP="00E92BF4">
            <w:pPr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</w:p>
        </w:tc>
        <w:tc>
          <w:tcPr>
            <w:tcW w:w="1544" w:type="dxa"/>
            <w:tcBorders>
              <w:left w:val="nil"/>
              <w:bottom w:val="single" w:sz="2" w:space="0" w:color="666666" w:themeColor="text1" w:themeTint="99"/>
              <w:right w:val="nil"/>
            </w:tcBorders>
            <w:shd w:val="clear" w:color="auto" w:fill="auto"/>
          </w:tcPr>
          <w:p w14:paraId="300C7B96" w14:textId="77777777" w:rsidR="00E92BF4" w:rsidRPr="007A5DB5" w:rsidRDefault="00E92BF4" w:rsidP="00E92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Total</w:t>
            </w:r>
          </w:p>
        </w:tc>
        <w:tc>
          <w:tcPr>
            <w:tcW w:w="3569" w:type="dxa"/>
            <w:tcBorders>
              <w:left w:val="nil"/>
              <w:bottom w:val="single" w:sz="2" w:space="0" w:color="666666" w:themeColor="text1" w:themeTint="99"/>
              <w:right w:val="nil"/>
            </w:tcBorders>
            <w:shd w:val="clear" w:color="auto" w:fill="auto"/>
          </w:tcPr>
          <w:p w14:paraId="69EDF58B" w14:textId="77777777" w:rsidR="00E92BF4" w:rsidRPr="007A5DB5" w:rsidRDefault="00E92BF4" w:rsidP="00E92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</w:p>
        </w:tc>
        <w:tc>
          <w:tcPr>
            <w:tcW w:w="1966" w:type="dxa"/>
            <w:gridSpan w:val="4"/>
            <w:tcBorders>
              <w:left w:val="nil"/>
              <w:bottom w:val="single" w:sz="2" w:space="0" w:color="666666" w:themeColor="text1" w:themeTint="99"/>
            </w:tcBorders>
            <w:shd w:val="clear" w:color="auto" w:fill="auto"/>
          </w:tcPr>
          <w:p w14:paraId="68F1BD58" w14:textId="28816E33" w:rsidR="00E92BF4" w:rsidRPr="007A5DB5" w:rsidRDefault="00E92BF4" w:rsidP="00E92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52</w:t>
            </w:r>
          </w:p>
        </w:tc>
      </w:tr>
      <w:tr w:rsidR="00E92BF4" w:rsidRPr="007A5DB5" w14:paraId="7FB7B6C4" w14:textId="77777777" w:rsidTr="0041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bottom w:val="nil"/>
              <w:right w:val="nil"/>
            </w:tcBorders>
            <w:shd w:val="clear" w:color="auto" w:fill="auto"/>
          </w:tcPr>
          <w:p w14:paraId="7618E4F5" w14:textId="77777777" w:rsidR="00E92BF4" w:rsidRPr="007A5DB5" w:rsidRDefault="00E92BF4" w:rsidP="00E92BF4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511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14813E" w14:textId="77777777" w:rsidR="00E92BF4" w:rsidRPr="007A5DB5" w:rsidRDefault="00E92BF4" w:rsidP="00E92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A5DB5">
              <w:rPr>
                <w:rFonts w:ascii="Arial" w:hAnsi="Arial" w:cs="Arial"/>
                <w:sz w:val="15"/>
                <w:szCs w:val="15"/>
              </w:rPr>
              <w:t>Yes</w:t>
            </w:r>
          </w:p>
        </w:tc>
        <w:tc>
          <w:tcPr>
            <w:tcW w:w="1966" w:type="dxa"/>
            <w:gridSpan w:val="4"/>
            <w:tcBorders>
              <w:left w:val="nil"/>
              <w:bottom w:val="nil"/>
            </w:tcBorders>
            <w:shd w:val="clear" w:color="auto" w:fill="auto"/>
          </w:tcPr>
          <w:p w14:paraId="11AEF347" w14:textId="3FCCE8CA" w:rsidR="00E92BF4" w:rsidRPr="007A5DB5" w:rsidRDefault="00E92BF4" w:rsidP="00E92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A5DB5">
              <w:rPr>
                <w:rFonts w:ascii="Arial" w:hAnsi="Arial" w:cs="Arial"/>
                <w:sz w:val="15"/>
                <w:szCs w:val="15"/>
              </w:rPr>
              <w:t>17 (33%)</w:t>
            </w:r>
          </w:p>
        </w:tc>
      </w:tr>
      <w:tr w:rsidR="00E92BF4" w:rsidRPr="007A5DB5" w14:paraId="0865ED7F" w14:textId="77777777" w:rsidTr="00413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5EB8473" w14:textId="77777777" w:rsidR="00E92BF4" w:rsidRPr="007A5DB5" w:rsidRDefault="00E92BF4" w:rsidP="00E92BF4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5045E" w14:textId="77777777" w:rsidR="00E92BF4" w:rsidRPr="007A5DB5" w:rsidRDefault="00E92BF4" w:rsidP="00E92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1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58D20" w14:textId="77777777" w:rsidR="00E92BF4" w:rsidRPr="007A5DB5" w:rsidRDefault="00E92BF4" w:rsidP="00E92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Mild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0EC3CB96" w14:textId="4E057F11" w:rsidR="00E92BF4" w:rsidRPr="007A5DB5" w:rsidRDefault="00E92BF4" w:rsidP="00E92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17 (100%)</w:t>
            </w:r>
          </w:p>
        </w:tc>
      </w:tr>
      <w:tr w:rsidR="00E92BF4" w:rsidRPr="007A5DB5" w14:paraId="011A4AF3" w14:textId="77777777" w:rsidTr="0041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954D6DC" w14:textId="77777777" w:rsidR="00E92BF4" w:rsidRPr="007A5DB5" w:rsidRDefault="00E92BF4" w:rsidP="00E92BF4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398D3" w14:textId="77777777" w:rsidR="00E92BF4" w:rsidRPr="007A5DB5" w:rsidRDefault="00E92BF4" w:rsidP="00E92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1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ACDDD" w14:textId="77777777" w:rsidR="00E92BF4" w:rsidRPr="007A5DB5" w:rsidRDefault="00E92BF4" w:rsidP="00E92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Moderate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074870C1" w14:textId="186E0F2A" w:rsidR="00E92BF4" w:rsidRPr="007A5DB5" w:rsidRDefault="00E92BF4" w:rsidP="00E92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0 (0%)</w:t>
            </w:r>
          </w:p>
        </w:tc>
      </w:tr>
      <w:tr w:rsidR="00E92BF4" w:rsidRPr="007A5DB5" w14:paraId="041D9CE0" w14:textId="77777777" w:rsidTr="00413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8B9ED8B" w14:textId="77777777" w:rsidR="00E92BF4" w:rsidRPr="007A5DB5" w:rsidRDefault="00E92BF4" w:rsidP="00E92BF4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AE036" w14:textId="77777777" w:rsidR="00E92BF4" w:rsidRPr="007A5DB5" w:rsidRDefault="00E92BF4" w:rsidP="00E92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10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14:paraId="4AD86071" w14:textId="77777777" w:rsidR="00E92BF4" w:rsidRPr="007A5DB5" w:rsidRDefault="00E92BF4" w:rsidP="00E92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Severe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</w:tcBorders>
            <w:shd w:val="clear" w:color="auto" w:fill="auto"/>
          </w:tcPr>
          <w:p w14:paraId="69F8AD4F" w14:textId="26E5A325" w:rsidR="00E92BF4" w:rsidRPr="007A5DB5" w:rsidRDefault="00E92BF4" w:rsidP="00E92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0 (0%)</w:t>
            </w:r>
          </w:p>
        </w:tc>
      </w:tr>
      <w:tr w:rsidR="00E92BF4" w:rsidRPr="007A5DB5" w14:paraId="48D77984" w14:textId="77777777" w:rsidTr="0041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F17E36F" w14:textId="77777777" w:rsidR="00E92BF4" w:rsidRPr="007A5DB5" w:rsidRDefault="00E92BF4" w:rsidP="00E92BF4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D2404" w14:textId="77777777" w:rsidR="00E92BF4" w:rsidRPr="007A5DB5" w:rsidRDefault="00E92BF4" w:rsidP="00E92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10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DB8FB0" w14:textId="77777777" w:rsidR="00E92BF4" w:rsidRPr="007A5DB5" w:rsidRDefault="00E92BF4" w:rsidP="00E92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Headache</w:t>
            </w:r>
          </w:p>
        </w:tc>
        <w:tc>
          <w:tcPr>
            <w:tcW w:w="1426" w:type="dxa"/>
            <w:gridSpan w:val="2"/>
            <w:tcBorders>
              <w:left w:val="nil"/>
              <w:bottom w:val="nil"/>
            </w:tcBorders>
            <w:shd w:val="clear" w:color="auto" w:fill="auto"/>
          </w:tcPr>
          <w:p w14:paraId="73240B6E" w14:textId="41E678A0" w:rsidR="00E92BF4" w:rsidRPr="007A5DB5" w:rsidRDefault="00E92BF4" w:rsidP="00E92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9 (53%)</w:t>
            </w:r>
          </w:p>
        </w:tc>
      </w:tr>
      <w:tr w:rsidR="00E92BF4" w:rsidRPr="007A5DB5" w14:paraId="39AEEA51" w14:textId="77777777" w:rsidTr="00413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D5D8EDA" w14:textId="77777777" w:rsidR="00E92BF4" w:rsidRPr="007A5DB5" w:rsidRDefault="00E92BF4" w:rsidP="00E92BF4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E0920" w14:textId="77777777" w:rsidR="00E92BF4" w:rsidRPr="007A5DB5" w:rsidRDefault="00E92BF4" w:rsidP="00E92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1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0F8DA" w14:textId="77777777" w:rsidR="00E92BF4" w:rsidRPr="007A5DB5" w:rsidRDefault="00E92BF4" w:rsidP="00E92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Fatigue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26879013" w14:textId="7FF8FBEE" w:rsidR="00E92BF4" w:rsidRPr="007A5DB5" w:rsidRDefault="00E92BF4" w:rsidP="00E92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7 (41%)</w:t>
            </w:r>
          </w:p>
        </w:tc>
      </w:tr>
      <w:tr w:rsidR="00E92BF4" w:rsidRPr="007A5DB5" w14:paraId="334FD368" w14:textId="77777777" w:rsidTr="0041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65FEEDC" w14:textId="77777777" w:rsidR="00E92BF4" w:rsidRPr="007A5DB5" w:rsidRDefault="00E92BF4" w:rsidP="00E92BF4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B21B3" w14:textId="77777777" w:rsidR="00E92BF4" w:rsidRPr="007A5DB5" w:rsidRDefault="00E92BF4" w:rsidP="00E92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1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89736" w14:textId="77777777" w:rsidR="00E92BF4" w:rsidRPr="007A5DB5" w:rsidRDefault="00E92BF4" w:rsidP="00E92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Chills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383DBB86" w14:textId="1F3363ED" w:rsidR="00E92BF4" w:rsidRPr="007A5DB5" w:rsidRDefault="00E92BF4" w:rsidP="00E92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3 (18%)</w:t>
            </w:r>
          </w:p>
        </w:tc>
      </w:tr>
      <w:tr w:rsidR="00E92BF4" w:rsidRPr="007A5DB5" w14:paraId="2C726CC4" w14:textId="77777777" w:rsidTr="00413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86DFA73" w14:textId="77777777" w:rsidR="00E92BF4" w:rsidRPr="007A5DB5" w:rsidRDefault="00E92BF4" w:rsidP="00E92BF4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DD40F" w14:textId="77777777" w:rsidR="00E92BF4" w:rsidRPr="007A5DB5" w:rsidRDefault="00E92BF4" w:rsidP="00E92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1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D2BD3" w14:textId="77777777" w:rsidR="00E92BF4" w:rsidRPr="007A5DB5" w:rsidRDefault="00E92BF4" w:rsidP="00E92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Nasal congestion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12F71878" w14:textId="1C9B4126" w:rsidR="00E92BF4" w:rsidRPr="007A5DB5" w:rsidRDefault="00E92BF4" w:rsidP="00E92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3 (18%)</w:t>
            </w:r>
          </w:p>
        </w:tc>
      </w:tr>
      <w:tr w:rsidR="00E92BF4" w:rsidRPr="007A5DB5" w14:paraId="258E758F" w14:textId="77777777" w:rsidTr="0041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CC36562" w14:textId="77777777" w:rsidR="00E92BF4" w:rsidRPr="007A5DB5" w:rsidRDefault="00E92BF4" w:rsidP="00E92BF4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533B3" w14:textId="77777777" w:rsidR="00E92BF4" w:rsidRPr="007A5DB5" w:rsidRDefault="00E92BF4" w:rsidP="00E92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1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D1E5C" w14:textId="77777777" w:rsidR="00E92BF4" w:rsidRPr="007A5DB5" w:rsidRDefault="00E92BF4" w:rsidP="00E92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Fever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0432A271" w14:textId="66C7EE87" w:rsidR="00E92BF4" w:rsidRPr="007A5DB5" w:rsidRDefault="00E92BF4" w:rsidP="00E92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1 (6%)</w:t>
            </w:r>
          </w:p>
        </w:tc>
      </w:tr>
      <w:tr w:rsidR="00E92BF4" w:rsidRPr="007A5DB5" w14:paraId="63541F30" w14:textId="77777777" w:rsidTr="00413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540C4BD" w14:textId="77777777" w:rsidR="00E92BF4" w:rsidRPr="007A5DB5" w:rsidRDefault="00E92BF4" w:rsidP="00E92BF4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8860B" w14:textId="77777777" w:rsidR="00E92BF4" w:rsidRPr="007A5DB5" w:rsidRDefault="00E92BF4" w:rsidP="00E92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1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AFF62" w14:textId="77777777" w:rsidR="00E92BF4" w:rsidRPr="007A5DB5" w:rsidRDefault="00E92BF4" w:rsidP="00E92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Pneumonia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31B40C99" w14:textId="4A030D0F" w:rsidR="00E92BF4" w:rsidRPr="007A5DB5" w:rsidRDefault="00E92BF4" w:rsidP="00E92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0 (0%)</w:t>
            </w:r>
          </w:p>
        </w:tc>
      </w:tr>
      <w:tr w:rsidR="00E92BF4" w:rsidRPr="007A5DB5" w14:paraId="5F7423AC" w14:textId="77777777" w:rsidTr="0041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top w:val="nil"/>
              <w:right w:val="nil"/>
            </w:tcBorders>
            <w:shd w:val="clear" w:color="auto" w:fill="auto"/>
          </w:tcPr>
          <w:p w14:paraId="2D3D4F37" w14:textId="77777777" w:rsidR="00E92BF4" w:rsidRPr="007A5DB5" w:rsidRDefault="00E92BF4" w:rsidP="00E92BF4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414B9D0" w14:textId="77777777" w:rsidR="00E92BF4" w:rsidRPr="007A5DB5" w:rsidRDefault="00E92BF4" w:rsidP="00E92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A5DB5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35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A292951" w14:textId="77777777" w:rsidR="00E92BF4" w:rsidRPr="007A5DB5" w:rsidRDefault="00E92BF4" w:rsidP="00E92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66" w:type="dxa"/>
            <w:gridSpan w:val="4"/>
            <w:tcBorders>
              <w:top w:val="nil"/>
              <w:left w:val="nil"/>
            </w:tcBorders>
            <w:shd w:val="clear" w:color="auto" w:fill="auto"/>
          </w:tcPr>
          <w:p w14:paraId="2822F094" w14:textId="1BF96BBF" w:rsidR="00E92BF4" w:rsidRPr="007A5DB5" w:rsidRDefault="00E92BF4" w:rsidP="00E92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A5DB5">
              <w:rPr>
                <w:rFonts w:ascii="Arial" w:hAnsi="Arial" w:cs="Arial"/>
                <w:sz w:val="15"/>
                <w:szCs w:val="15"/>
              </w:rPr>
              <w:t>35 (67%)</w:t>
            </w:r>
          </w:p>
        </w:tc>
      </w:tr>
      <w:tr w:rsidR="00E92BF4" w:rsidRPr="007A5DB5" w14:paraId="660112CB" w14:textId="77777777" w:rsidTr="00413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0" w:type="dxa"/>
            <w:gridSpan w:val="3"/>
            <w:tcBorders>
              <w:top w:val="single" w:sz="2" w:space="0" w:color="666666" w:themeColor="text1" w:themeTint="99"/>
              <w:right w:val="nil"/>
            </w:tcBorders>
            <w:shd w:val="clear" w:color="auto" w:fill="D9E2F3" w:themeFill="accent1" w:themeFillTint="33"/>
          </w:tcPr>
          <w:p w14:paraId="36EB2F91" w14:textId="68A0AA73" w:rsidR="00E92BF4" w:rsidRPr="007A5DB5" w:rsidRDefault="00E92BF4" w:rsidP="00BE26B4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7A5DB5">
              <w:rPr>
                <w:rFonts w:ascii="Arial" w:hAnsi="Arial" w:cs="Arial"/>
                <w:b w:val="0"/>
                <w:bCs w:val="0"/>
                <w:sz w:val="15"/>
                <w:szCs w:val="15"/>
              </w:rPr>
              <w:t xml:space="preserve">Nasopharyngeal </w:t>
            </w:r>
            <w:r w:rsidR="00C01B38">
              <w:rPr>
                <w:rFonts w:ascii="Arial" w:hAnsi="Arial" w:cs="Arial"/>
                <w:b w:val="0"/>
                <w:bCs w:val="0"/>
                <w:sz w:val="15"/>
                <w:szCs w:val="15"/>
              </w:rPr>
              <w:t xml:space="preserve">SARS-CoV-2 </w:t>
            </w:r>
            <w:r w:rsidRPr="007A5DB5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PCR (at chilblain onset)</w:t>
            </w:r>
          </w:p>
        </w:tc>
        <w:tc>
          <w:tcPr>
            <w:tcW w:w="1966" w:type="dxa"/>
            <w:gridSpan w:val="4"/>
            <w:tcBorders>
              <w:top w:val="single" w:sz="2" w:space="0" w:color="666666" w:themeColor="text1" w:themeTint="99"/>
              <w:left w:val="nil"/>
            </w:tcBorders>
            <w:shd w:val="clear" w:color="auto" w:fill="D9E2F3" w:themeFill="accent1" w:themeFillTint="33"/>
          </w:tcPr>
          <w:p w14:paraId="778C8CC3" w14:textId="77777777" w:rsidR="00E92BF4" w:rsidRPr="007A5DB5" w:rsidRDefault="00E92BF4" w:rsidP="00BE2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FC3FD7">
              <w:rPr>
                <w:rFonts w:ascii="Arial" w:hAnsi="Arial" w:cs="Arial"/>
                <w:i/>
                <w:iCs/>
                <w:sz w:val="15"/>
                <w:szCs w:val="15"/>
              </w:rPr>
              <w:t>N</w:t>
            </w:r>
            <w:r w:rsidRPr="007A5DB5">
              <w:rPr>
                <w:rFonts w:ascii="Arial" w:hAnsi="Arial" w:cs="Arial"/>
                <w:sz w:val="15"/>
                <w:szCs w:val="15"/>
              </w:rPr>
              <w:t xml:space="preserve"> (%)</w:t>
            </w:r>
          </w:p>
        </w:tc>
      </w:tr>
      <w:tr w:rsidR="00413A49" w:rsidRPr="007A5DB5" w14:paraId="3AEF845D" w14:textId="77777777" w:rsidTr="0041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bottom w:val="single" w:sz="2" w:space="0" w:color="666666" w:themeColor="text1" w:themeTint="99"/>
              <w:right w:val="nil"/>
            </w:tcBorders>
            <w:shd w:val="clear" w:color="auto" w:fill="auto"/>
          </w:tcPr>
          <w:p w14:paraId="523ADC9F" w14:textId="77777777" w:rsidR="00E92BF4" w:rsidRPr="007A5DB5" w:rsidRDefault="00E92BF4" w:rsidP="00BE26B4">
            <w:pPr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</w:p>
        </w:tc>
        <w:tc>
          <w:tcPr>
            <w:tcW w:w="1544" w:type="dxa"/>
            <w:tcBorders>
              <w:left w:val="nil"/>
              <w:bottom w:val="single" w:sz="2" w:space="0" w:color="666666" w:themeColor="text1" w:themeTint="99"/>
              <w:right w:val="nil"/>
            </w:tcBorders>
            <w:shd w:val="clear" w:color="auto" w:fill="auto"/>
          </w:tcPr>
          <w:p w14:paraId="372EA8AA" w14:textId="77777777" w:rsidR="00E92BF4" w:rsidRPr="007A5DB5" w:rsidRDefault="00E92BF4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Tested</w:t>
            </w:r>
          </w:p>
        </w:tc>
        <w:tc>
          <w:tcPr>
            <w:tcW w:w="3569" w:type="dxa"/>
            <w:tcBorders>
              <w:left w:val="nil"/>
              <w:bottom w:val="single" w:sz="2" w:space="0" w:color="666666" w:themeColor="text1" w:themeTint="99"/>
              <w:right w:val="nil"/>
            </w:tcBorders>
            <w:shd w:val="clear" w:color="auto" w:fill="auto"/>
          </w:tcPr>
          <w:p w14:paraId="140940A0" w14:textId="77777777" w:rsidR="00E92BF4" w:rsidRPr="007A5DB5" w:rsidRDefault="00E92BF4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</w:p>
        </w:tc>
        <w:tc>
          <w:tcPr>
            <w:tcW w:w="1966" w:type="dxa"/>
            <w:gridSpan w:val="4"/>
            <w:tcBorders>
              <w:left w:val="nil"/>
              <w:bottom w:val="single" w:sz="2" w:space="0" w:color="666666" w:themeColor="text1" w:themeTint="99"/>
            </w:tcBorders>
            <w:shd w:val="clear" w:color="auto" w:fill="auto"/>
          </w:tcPr>
          <w:p w14:paraId="4200FCD0" w14:textId="77777777" w:rsidR="00E92BF4" w:rsidRPr="007A5DB5" w:rsidRDefault="00E92BF4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36</w:t>
            </w:r>
          </w:p>
        </w:tc>
      </w:tr>
      <w:tr w:rsidR="00E92BF4" w:rsidRPr="007A5DB5" w14:paraId="216DBBA4" w14:textId="77777777" w:rsidTr="00413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bottom w:val="nil"/>
              <w:right w:val="nil"/>
            </w:tcBorders>
            <w:shd w:val="clear" w:color="auto" w:fill="auto"/>
          </w:tcPr>
          <w:p w14:paraId="11B5C498" w14:textId="77777777" w:rsidR="00E92BF4" w:rsidRPr="007A5DB5" w:rsidRDefault="00E92BF4" w:rsidP="00BE26B4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5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543C8C6" w14:textId="77777777" w:rsidR="00E92BF4" w:rsidRPr="007A5DB5" w:rsidRDefault="00E92BF4" w:rsidP="00BE2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A5DB5">
              <w:rPr>
                <w:rFonts w:ascii="Arial" w:hAnsi="Arial" w:cs="Arial"/>
                <w:sz w:val="15"/>
                <w:szCs w:val="15"/>
              </w:rPr>
              <w:t>Positive</w:t>
            </w:r>
          </w:p>
        </w:tc>
        <w:tc>
          <w:tcPr>
            <w:tcW w:w="35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47A0755" w14:textId="77777777" w:rsidR="00E92BF4" w:rsidRPr="007A5DB5" w:rsidRDefault="00E92BF4" w:rsidP="00BE2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66" w:type="dxa"/>
            <w:gridSpan w:val="4"/>
            <w:tcBorders>
              <w:left w:val="nil"/>
              <w:bottom w:val="nil"/>
            </w:tcBorders>
            <w:shd w:val="clear" w:color="auto" w:fill="auto"/>
          </w:tcPr>
          <w:p w14:paraId="28781296" w14:textId="77777777" w:rsidR="00E92BF4" w:rsidRPr="007A5DB5" w:rsidRDefault="00E92BF4" w:rsidP="00BE2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A5DB5">
              <w:rPr>
                <w:rFonts w:ascii="Arial" w:hAnsi="Arial" w:cs="Arial"/>
                <w:sz w:val="15"/>
                <w:szCs w:val="15"/>
              </w:rPr>
              <w:t>2 (6%)</w:t>
            </w:r>
          </w:p>
        </w:tc>
      </w:tr>
      <w:tr w:rsidR="00E92BF4" w:rsidRPr="007A5DB5" w14:paraId="412C3404" w14:textId="77777777" w:rsidTr="0041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top w:val="nil"/>
              <w:right w:val="nil"/>
            </w:tcBorders>
            <w:shd w:val="clear" w:color="auto" w:fill="auto"/>
          </w:tcPr>
          <w:p w14:paraId="09C4506F" w14:textId="77777777" w:rsidR="00E92BF4" w:rsidRPr="007A5DB5" w:rsidRDefault="00E92BF4" w:rsidP="00BE26B4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B4E5B3C" w14:textId="77777777" w:rsidR="00E92BF4" w:rsidRPr="007A5DB5" w:rsidRDefault="00E92BF4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A5DB5">
              <w:rPr>
                <w:rFonts w:ascii="Arial" w:hAnsi="Arial" w:cs="Arial"/>
                <w:sz w:val="15"/>
                <w:szCs w:val="15"/>
              </w:rPr>
              <w:t>Negative</w:t>
            </w:r>
          </w:p>
        </w:tc>
        <w:tc>
          <w:tcPr>
            <w:tcW w:w="35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80EED62" w14:textId="77777777" w:rsidR="00E92BF4" w:rsidRPr="007A5DB5" w:rsidRDefault="00E92BF4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66" w:type="dxa"/>
            <w:gridSpan w:val="4"/>
            <w:tcBorders>
              <w:top w:val="nil"/>
              <w:left w:val="nil"/>
            </w:tcBorders>
            <w:shd w:val="clear" w:color="auto" w:fill="auto"/>
          </w:tcPr>
          <w:p w14:paraId="0FB58140" w14:textId="77777777" w:rsidR="00E92BF4" w:rsidRPr="007A5DB5" w:rsidRDefault="00E92BF4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A5DB5">
              <w:rPr>
                <w:rFonts w:ascii="Arial" w:hAnsi="Arial" w:cs="Arial"/>
                <w:sz w:val="15"/>
                <w:szCs w:val="15"/>
              </w:rPr>
              <w:t>34 (94%)</w:t>
            </w:r>
          </w:p>
        </w:tc>
      </w:tr>
      <w:tr w:rsidR="00E92BF4" w:rsidRPr="007A5DB5" w14:paraId="0E08922F" w14:textId="77777777" w:rsidTr="00413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0" w:type="dxa"/>
            <w:gridSpan w:val="3"/>
            <w:tcBorders>
              <w:top w:val="single" w:sz="2" w:space="0" w:color="666666" w:themeColor="text1" w:themeTint="99"/>
              <w:right w:val="nil"/>
            </w:tcBorders>
            <w:shd w:val="clear" w:color="auto" w:fill="D9E2F3" w:themeFill="accent1" w:themeFillTint="33"/>
          </w:tcPr>
          <w:p w14:paraId="223A9461" w14:textId="77777777" w:rsidR="00E92BF4" w:rsidRPr="007A5DB5" w:rsidRDefault="00E92BF4" w:rsidP="00BE26B4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7A5DB5">
              <w:rPr>
                <w:rFonts w:ascii="Arial" w:hAnsi="Arial" w:cs="Arial"/>
                <w:b w:val="0"/>
                <w:bCs w:val="0"/>
                <w:sz w:val="15"/>
                <w:szCs w:val="15"/>
              </w:rPr>
              <w:t xml:space="preserve">SARS-CoV-2 IgG serology (after chilblain onset) </w:t>
            </w:r>
          </w:p>
        </w:tc>
        <w:tc>
          <w:tcPr>
            <w:tcW w:w="1966" w:type="dxa"/>
            <w:gridSpan w:val="4"/>
            <w:tcBorders>
              <w:top w:val="single" w:sz="2" w:space="0" w:color="666666" w:themeColor="text1" w:themeTint="99"/>
              <w:left w:val="nil"/>
            </w:tcBorders>
            <w:shd w:val="clear" w:color="auto" w:fill="D9E2F3" w:themeFill="accent1" w:themeFillTint="33"/>
          </w:tcPr>
          <w:p w14:paraId="3C5B1A31" w14:textId="77777777" w:rsidR="00E92BF4" w:rsidRPr="007A5DB5" w:rsidRDefault="00E92BF4" w:rsidP="00BE2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FC3FD7">
              <w:rPr>
                <w:rFonts w:ascii="Arial" w:hAnsi="Arial" w:cs="Arial"/>
                <w:i/>
                <w:iCs/>
                <w:sz w:val="15"/>
                <w:szCs w:val="15"/>
              </w:rPr>
              <w:t>N</w:t>
            </w:r>
            <w:r w:rsidRPr="007A5DB5">
              <w:rPr>
                <w:rFonts w:ascii="Arial" w:hAnsi="Arial" w:cs="Arial"/>
                <w:sz w:val="15"/>
                <w:szCs w:val="15"/>
              </w:rPr>
              <w:t xml:space="preserve"> (%)</w:t>
            </w:r>
          </w:p>
        </w:tc>
      </w:tr>
      <w:tr w:rsidR="00413A49" w:rsidRPr="007A5DB5" w14:paraId="2BECFEC9" w14:textId="77777777" w:rsidTr="0041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bottom w:val="single" w:sz="2" w:space="0" w:color="666666" w:themeColor="text1" w:themeTint="99"/>
              <w:right w:val="nil"/>
            </w:tcBorders>
            <w:shd w:val="clear" w:color="auto" w:fill="auto"/>
          </w:tcPr>
          <w:p w14:paraId="79DCDA61" w14:textId="77777777" w:rsidR="00E92BF4" w:rsidRPr="007A5DB5" w:rsidRDefault="00E92BF4" w:rsidP="00BE26B4">
            <w:pPr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</w:p>
        </w:tc>
        <w:tc>
          <w:tcPr>
            <w:tcW w:w="1544" w:type="dxa"/>
            <w:tcBorders>
              <w:left w:val="nil"/>
              <w:bottom w:val="single" w:sz="2" w:space="0" w:color="666666" w:themeColor="text1" w:themeTint="99"/>
              <w:right w:val="nil"/>
            </w:tcBorders>
            <w:shd w:val="clear" w:color="auto" w:fill="auto"/>
          </w:tcPr>
          <w:p w14:paraId="28B2BC1E" w14:textId="77777777" w:rsidR="00E92BF4" w:rsidRPr="007A5DB5" w:rsidRDefault="00E92BF4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Tested</w:t>
            </w:r>
          </w:p>
        </w:tc>
        <w:tc>
          <w:tcPr>
            <w:tcW w:w="3569" w:type="dxa"/>
            <w:tcBorders>
              <w:left w:val="nil"/>
              <w:bottom w:val="single" w:sz="2" w:space="0" w:color="666666" w:themeColor="text1" w:themeTint="99"/>
              <w:right w:val="nil"/>
            </w:tcBorders>
            <w:shd w:val="clear" w:color="auto" w:fill="auto"/>
          </w:tcPr>
          <w:p w14:paraId="6BE78E8E" w14:textId="77777777" w:rsidR="00E92BF4" w:rsidRPr="007A5DB5" w:rsidRDefault="00E92BF4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</w:p>
        </w:tc>
        <w:tc>
          <w:tcPr>
            <w:tcW w:w="1966" w:type="dxa"/>
            <w:gridSpan w:val="4"/>
            <w:tcBorders>
              <w:left w:val="nil"/>
              <w:bottom w:val="single" w:sz="2" w:space="0" w:color="666666" w:themeColor="text1" w:themeTint="99"/>
            </w:tcBorders>
            <w:shd w:val="clear" w:color="auto" w:fill="auto"/>
          </w:tcPr>
          <w:p w14:paraId="2D54DE9D" w14:textId="77777777" w:rsidR="00E92BF4" w:rsidRPr="007A5DB5" w:rsidRDefault="00E92BF4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50</w:t>
            </w:r>
          </w:p>
        </w:tc>
      </w:tr>
      <w:tr w:rsidR="00E92BF4" w:rsidRPr="007A5DB5" w14:paraId="19F3987D" w14:textId="77777777" w:rsidTr="00413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bottom w:val="nil"/>
              <w:right w:val="nil"/>
            </w:tcBorders>
            <w:shd w:val="clear" w:color="auto" w:fill="auto"/>
          </w:tcPr>
          <w:p w14:paraId="3DF71F04" w14:textId="77777777" w:rsidR="00E92BF4" w:rsidRPr="007A5DB5" w:rsidRDefault="00E92BF4" w:rsidP="00BE26B4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5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6DA68F" w14:textId="77777777" w:rsidR="00E92BF4" w:rsidRPr="007A5DB5" w:rsidRDefault="00E92BF4" w:rsidP="00BE2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A5DB5">
              <w:rPr>
                <w:rFonts w:ascii="Arial" w:hAnsi="Arial" w:cs="Arial"/>
                <w:sz w:val="15"/>
                <w:szCs w:val="15"/>
              </w:rPr>
              <w:t>Positive</w:t>
            </w:r>
          </w:p>
        </w:tc>
        <w:tc>
          <w:tcPr>
            <w:tcW w:w="35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9B8814" w14:textId="77777777" w:rsidR="00E92BF4" w:rsidRPr="007A5DB5" w:rsidRDefault="00E92BF4" w:rsidP="00BE2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66" w:type="dxa"/>
            <w:gridSpan w:val="4"/>
            <w:tcBorders>
              <w:left w:val="nil"/>
              <w:bottom w:val="nil"/>
            </w:tcBorders>
            <w:shd w:val="clear" w:color="auto" w:fill="auto"/>
          </w:tcPr>
          <w:p w14:paraId="5AC02FB8" w14:textId="77777777" w:rsidR="00E92BF4" w:rsidRPr="007A5DB5" w:rsidRDefault="00E92BF4" w:rsidP="00BE2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A5DB5">
              <w:rPr>
                <w:rFonts w:ascii="Arial" w:hAnsi="Arial" w:cs="Arial"/>
                <w:sz w:val="15"/>
                <w:szCs w:val="15"/>
              </w:rPr>
              <w:t>6 (12%)</w:t>
            </w:r>
          </w:p>
        </w:tc>
      </w:tr>
      <w:tr w:rsidR="00E92BF4" w:rsidRPr="007A5DB5" w14:paraId="09B8300D" w14:textId="77777777" w:rsidTr="0041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top w:val="nil"/>
              <w:right w:val="nil"/>
            </w:tcBorders>
            <w:shd w:val="clear" w:color="auto" w:fill="auto"/>
          </w:tcPr>
          <w:p w14:paraId="312DA371" w14:textId="77777777" w:rsidR="00E92BF4" w:rsidRPr="007A5DB5" w:rsidRDefault="00E92BF4" w:rsidP="00BE26B4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EE3EA16" w14:textId="77777777" w:rsidR="00E92BF4" w:rsidRPr="007A5DB5" w:rsidRDefault="00E92BF4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A5DB5">
              <w:rPr>
                <w:rFonts w:ascii="Arial" w:hAnsi="Arial" w:cs="Arial"/>
                <w:sz w:val="15"/>
                <w:szCs w:val="15"/>
              </w:rPr>
              <w:t>Negative</w:t>
            </w:r>
          </w:p>
        </w:tc>
        <w:tc>
          <w:tcPr>
            <w:tcW w:w="35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8982522" w14:textId="77777777" w:rsidR="00E92BF4" w:rsidRPr="007A5DB5" w:rsidRDefault="00E92BF4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66" w:type="dxa"/>
            <w:gridSpan w:val="4"/>
            <w:tcBorders>
              <w:top w:val="nil"/>
              <w:left w:val="nil"/>
            </w:tcBorders>
            <w:shd w:val="clear" w:color="auto" w:fill="auto"/>
          </w:tcPr>
          <w:p w14:paraId="0FD56CB6" w14:textId="77777777" w:rsidR="00E92BF4" w:rsidRPr="007A5DB5" w:rsidRDefault="00E92BF4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A5DB5">
              <w:rPr>
                <w:rFonts w:ascii="Arial" w:hAnsi="Arial" w:cs="Arial"/>
                <w:sz w:val="15"/>
                <w:szCs w:val="15"/>
              </w:rPr>
              <w:t>44 (88%)</w:t>
            </w:r>
          </w:p>
        </w:tc>
      </w:tr>
      <w:tr w:rsidR="00E92BF4" w:rsidRPr="007A5DB5" w14:paraId="71877453" w14:textId="77777777" w:rsidTr="00413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0" w:type="dxa"/>
            <w:gridSpan w:val="3"/>
            <w:tcBorders>
              <w:top w:val="single" w:sz="2" w:space="0" w:color="666666" w:themeColor="text1" w:themeTint="99"/>
              <w:right w:val="nil"/>
            </w:tcBorders>
            <w:shd w:val="clear" w:color="auto" w:fill="D9E2F3" w:themeFill="accent1" w:themeFillTint="33"/>
          </w:tcPr>
          <w:p w14:paraId="139A20E2" w14:textId="04A6A681" w:rsidR="00E92BF4" w:rsidRPr="007A5DB5" w:rsidRDefault="00E92BF4" w:rsidP="00BE26B4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7A5DB5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Whole</w:t>
            </w:r>
            <w:r w:rsidR="00E64F8E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-</w:t>
            </w:r>
            <w:r w:rsidRPr="007A5DB5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blood type</w:t>
            </w:r>
            <w:r w:rsidR="00F478F0">
              <w:rPr>
                <w:rFonts w:ascii="Arial" w:hAnsi="Arial" w:cs="Arial"/>
                <w:b w:val="0"/>
                <w:bCs w:val="0"/>
                <w:sz w:val="15"/>
                <w:szCs w:val="15"/>
              </w:rPr>
              <w:t xml:space="preserve"> </w:t>
            </w:r>
            <w:r w:rsidRPr="007A5DB5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I IFN signature (at chilblain onset)</w:t>
            </w:r>
          </w:p>
        </w:tc>
        <w:tc>
          <w:tcPr>
            <w:tcW w:w="1966" w:type="dxa"/>
            <w:gridSpan w:val="4"/>
            <w:tcBorders>
              <w:top w:val="single" w:sz="2" w:space="0" w:color="666666" w:themeColor="text1" w:themeTint="99"/>
              <w:left w:val="nil"/>
            </w:tcBorders>
            <w:shd w:val="clear" w:color="auto" w:fill="D9E2F3" w:themeFill="accent1" w:themeFillTint="33"/>
          </w:tcPr>
          <w:p w14:paraId="1AEC2D02" w14:textId="77777777" w:rsidR="00E92BF4" w:rsidRPr="007A5DB5" w:rsidRDefault="00E92BF4" w:rsidP="00BE2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FC3FD7">
              <w:rPr>
                <w:rFonts w:ascii="Arial" w:hAnsi="Arial" w:cs="Arial"/>
                <w:i/>
                <w:iCs/>
                <w:sz w:val="15"/>
                <w:szCs w:val="15"/>
              </w:rPr>
              <w:t>N</w:t>
            </w:r>
            <w:r w:rsidRPr="007A5DB5">
              <w:rPr>
                <w:rFonts w:ascii="Arial" w:hAnsi="Arial" w:cs="Arial"/>
                <w:sz w:val="15"/>
                <w:szCs w:val="15"/>
              </w:rPr>
              <w:t xml:space="preserve"> (%)</w:t>
            </w:r>
          </w:p>
        </w:tc>
      </w:tr>
      <w:tr w:rsidR="00413A49" w:rsidRPr="007A5DB5" w14:paraId="0164C052" w14:textId="77777777" w:rsidTr="0041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bottom w:val="single" w:sz="2" w:space="0" w:color="666666" w:themeColor="text1" w:themeTint="99"/>
              <w:right w:val="nil"/>
            </w:tcBorders>
            <w:shd w:val="clear" w:color="auto" w:fill="auto"/>
          </w:tcPr>
          <w:p w14:paraId="748682BE" w14:textId="77777777" w:rsidR="00E92BF4" w:rsidRPr="007A5DB5" w:rsidRDefault="00E92BF4" w:rsidP="00BE26B4">
            <w:pPr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</w:p>
        </w:tc>
        <w:tc>
          <w:tcPr>
            <w:tcW w:w="1544" w:type="dxa"/>
            <w:tcBorders>
              <w:left w:val="nil"/>
              <w:bottom w:val="single" w:sz="2" w:space="0" w:color="666666" w:themeColor="text1" w:themeTint="99"/>
              <w:right w:val="nil"/>
            </w:tcBorders>
            <w:shd w:val="clear" w:color="auto" w:fill="auto"/>
          </w:tcPr>
          <w:p w14:paraId="6752B71F" w14:textId="77777777" w:rsidR="00E92BF4" w:rsidRPr="007A5DB5" w:rsidRDefault="00E92BF4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Tested</w:t>
            </w:r>
          </w:p>
        </w:tc>
        <w:tc>
          <w:tcPr>
            <w:tcW w:w="3569" w:type="dxa"/>
            <w:tcBorders>
              <w:left w:val="nil"/>
              <w:bottom w:val="single" w:sz="2" w:space="0" w:color="666666" w:themeColor="text1" w:themeTint="99"/>
              <w:right w:val="nil"/>
            </w:tcBorders>
            <w:shd w:val="clear" w:color="auto" w:fill="auto"/>
          </w:tcPr>
          <w:p w14:paraId="6B480317" w14:textId="77777777" w:rsidR="00E92BF4" w:rsidRPr="007A5DB5" w:rsidRDefault="00E92BF4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</w:p>
        </w:tc>
        <w:tc>
          <w:tcPr>
            <w:tcW w:w="1966" w:type="dxa"/>
            <w:gridSpan w:val="4"/>
            <w:tcBorders>
              <w:left w:val="nil"/>
              <w:bottom w:val="single" w:sz="2" w:space="0" w:color="666666" w:themeColor="text1" w:themeTint="99"/>
            </w:tcBorders>
            <w:shd w:val="clear" w:color="auto" w:fill="auto"/>
          </w:tcPr>
          <w:p w14:paraId="44AB7999" w14:textId="77777777" w:rsidR="00E92BF4" w:rsidRPr="007A5DB5" w:rsidRDefault="00E92BF4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6</w:t>
            </w:r>
          </w:p>
        </w:tc>
      </w:tr>
      <w:tr w:rsidR="00E92BF4" w:rsidRPr="007A5DB5" w14:paraId="73625A67" w14:textId="77777777" w:rsidTr="00413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bottom w:val="nil"/>
              <w:right w:val="nil"/>
            </w:tcBorders>
            <w:shd w:val="clear" w:color="auto" w:fill="auto"/>
          </w:tcPr>
          <w:p w14:paraId="1132C62F" w14:textId="77777777" w:rsidR="00E92BF4" w:rsidRPr="007A5DB5" w:rsidRDefault="00E92BF4" w:rsidP="00BE26B4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5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E9BBFC" w14:textId="77777777" w:rsidR="00E92BF4" w:rsidRPr="007A5DB5" w:rsidRDefault="00E92BF4" w:rsidP="00BE2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A5DB5">
              <w:rPr>
                <w:rFonts w:ascii="Arial" w:hAnsi="Arial" w:cs="Arial"/>
                <w:sz w:val="15"/>
                <w:szCs w:val="15"/>
              </w:rPr>
              <w:t>Positive</w:t>
            </w:r>
          </w:p>
        </w:tc>
        <w:tc>
          <w:tcPr>
            <w:tcW w:w="35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8DD9FC2" w14:textId="77777777" w:rsidR="00E92BF4" w:rsidRPr="007A5DB5" w:rsidRDefault="00E92BF4" w:rsidP="00BE2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66" w:type="dxa"/>
            <w:gridSpan w:val="4"/>
            <w:tcBorders>
              <w:left w:val="nil"/>
              <w:bottom w:val="nil"/>
            </w:tcBorders>
            <w:shd w:val="clear" w:color="auto" w:fill="auto"/>
          </w:tcPr>
          <w:p w14:paraId="0946922C" w14:textId="77777777" w:rsidR="00E92BF4" w:rsidRPr="007A5DB5" w:rsidRDefault="00E92BF4" w:rsidP="00BE2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A5DB5">
              <w:rPr>
                <w:rFonts w:ascii="Arial" w:hAnsi="Arial" w:cs="Arial"/>
                <w:sz w:val="15"/>
                <w:szCs w:val="15"/>
              </w:rPr>
              <w:t>4 (67%)</w:t>
            </w:r>
          </w:p>
        </w:tc>
      </w:tr>
      <w:tr w:rsidR="00E92BF4" w:rsidRPr="007A5DB5" w14:paraId="1CB8FB13" w14:textId="77777777" w:rsidTr="00413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top w:val="nil"/>
              <w:right w:val="nil"/>
            </w:tcBorders>
            <w:shd w:val="clear" w:color="auto" w:fill="auto"/>
          </w:tcPr>
          <w:p w14:paraId="1F331901" w14:textId="77777777" w:rsidR="00E92BF4" w:rsidRPr="007A5DB5" w:rsidRDefault="00E92BF4" w:rsidP="00BE26B4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653114F" w14:textId="77777777" w:rsidR="00E92BF4" w:rsidRPr="007A5DB5" w:rsidRDefault="00E92BF4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A5DB5">
              <w:rPr>
                <w:rFonts w:ascii="Arial" w:hAnsi="Arial" w:cs="Arial"/>
                <w:sz w:val="15"/>
                <w:szCs w:val="15"/>
              </w:rPr>
              <w:t>Negative</w:t>
            </w:r>
          </w:p>
        </w:tc>
        <w:tc>
          <w:tcPr>
            <w:tcW w:w="35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BCBC44A" w14:textId="77777777" w:rsidR="00E92BF4" w:rsidRPr="007A5DB5" w:rsidRDefault="00E92BF4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66" w:type="dxa"/>
            <w:gridSpan w:val="4"/>
            <w:tcBorders>
              <w:top w:val="nil"/>
              <w:left w:val="nil"/>
            </w:tcBorders>
            <w:shd w:val="clear" w:color="auto" w:fill="auto"/>
          </w:tcPr>
          <w:p w14:paraId="13361464" w14:textId="77777777" w:rsidR="00E92BF4" w:rsidRPr="007A5DB5" w:rsidRDefault="00E92BF4" w:rsidP="00BE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A5DB5">
              <w:rPr>
                <w:rFonts w:ascii="Arial" w:hAnsi="Arial" w:cs="Arial"/>
                <w:sz w:val="15"/>
                <w:szCs w:val="15"/>
              </w:rPr>
              <w:t>2 (33%)</w:t>
            </w:r>
          </w:p>
        </w:tc>
      </w:tr>
      <w:tr w:rsidR="00C01B38" w:rsidRPr="007A5DB5" w14:paraId="3E4B9B69" w14:textId="77777777" w:rsidTr="00A73D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0" w:type="dxa"/>
            <w:gridSpan w:val="3"/>
            <w:tcBorders>
              <w:top w:val="single" w:sz="2" w:space="0" w:color="666666" w:themeColor="text1" w:themeTint="99"/>
              <w:right w:val="nil"/>
            </w:tcBorders>
            <w:shd w:val="clear" w:color="auto" w:fill="D9E2F3" w:themeFill="accent1" w:themeFillTint="33"/>
          </w:tcPr>
          <w:p w14:paraId="13B2E892" w14:textId="7668AB49" w:rsidR="00C01B38" w:rsidRPr="007A5DB5" w:rsidRDefault="00C01B38" w:rsidP="00A73D40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>
              <w:rPr>
                <w:rFonts w:ascii="Arial" w:hAnsi="Arial" w:cs="Arial"/>
                <w:b w:val="0"/>
                <w:bCs w:val="0"/>
                <w:sz w:val="15"/>
                <w:szCs w:val="15"/>
              </w:rPr>
              <w:t>Skin</w:t>
            </w:r>
            <w:r w:rsidRPr="007A5DB5">
              <w:rPr>
                <w:rFonts w:ascii="Arial" w:hAnsi="Arial" w:cs="Arial"/>
                <w:b w:val="0"/>
                <w:bCs w:val="0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sz w:val="15"/>
                <w:szCs w:val="15"/>
              </w:rPr>
              <w:t xml:space="preserve">SARS-CoV-2 </w:t>
            </w:r>
            <w:r w:rsidRPr="007A5DB5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PCR (</w:t>
            </w:r>
            <w:r>
              <w:rPr>
                <w:rFonts w:ascii="Arial" w:hAnsi="Arial" w:cs="Arial"/>
                <w:b w:val="0"/>
                <w:bCs w:val="0"/>
                <w:sz w:val="15"/>
                <w:szCs w:val="15"/>
              </w:rPr>
              <w:t>lesion, biopsy</w:t>
            </w:r>
            <w:r w:rsidRPr="007A5DB5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)</w:t>
            </w:r>
          </w:p>
        </w:tc>
        <w:tc>
          <w:tcPr>
            <w:tcW w:w="1966" w:type="dxa"/>
            <w:gridSpan w:val="4"/>
            <w:tcBorders>
              <w:top w:val="single" w:sz="2" w:space="0" w:color="666666" w:themeColor="text1" w:themeTint="99"/>
              <w:left w:val="nil"/>
            </w:tcBorders>
            <w:shd w:val="clear" w:color="auto" w:fill="D9E2F3" w:themeFill="accent1" w:themeFillTint="33"/>
          </w:tcPr>
          <w:p w14:paraId="5190E26F" w14:textId="77777777" w:rsidR="00C01B38" w:rsidRPr="007A5DB5" w:rsidRDefault="00C01B38" w:rsidP="00A73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FC3FD7">
              <w:rPr>
                <w:rFonts w:ascii="Arial" w:hAnsi="Arial" w:cs="Arial"/>
                <w:i/>
                <w:iCs/>
                <w:sz w:val="15"/>
                <w:szCs w:val="15"/>
              </w:rPr>
              <w:t>N</w:t>
            </w:r>
            <w:r w:rsidRPr="007A5DB5">
              <w:rPr>
                <w:rFonts w:ascii="Arial" w:hAnsi="Arial" w:cs="Arial"/>
                <w:sz w:val="15"/>
                <w:szCs w:val="15"/>
              </w:rPr>
              <w:t xml:space="preserve"> (%)</w:t>
            </w:r>
          </w:p>
        </w:tc>
      </w:tr>
      <w:tr w:rsidR="00C01B38" w:rsidRPr="007A5DB5" w14:paraId="0065873C" w14:textId="77777777" w:rsidTr="00A73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bottom w:val="single" w:sz="2" w:space="0" w:color="666666" w:themeColor="text1" w:themeTint="99"/>
              <w:right w:val="nil"/>
            </w:tcBorders>
            <w:shd w:val="clear" w:color="auto" w:fill="auto"/>
          </w:tcPr>
          <w:p w14:paraId="7595D1E0" w14:textId="77777777" w:rsidR="00C01B38" w:rsidRPr="007A5DB5" w:rsidRDefault="00C01B38" w:rsidP="00A73D40">
            <w:pPr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</w:p>
        </w:tc>
        <w:tc>
          <w:tcPr>
            <w:tcW w:w="1544" w:type="dxa"/>
            <w:tcBorders>
              <w:left w:val="nil"/>
              <w:bottom w:val="single" w:sz="2" w:space="0" w:color="666666" w:themeColor="text1" w:themeTint="99"/>
              <w:right w:val="nil"/>
            </w:tcBorders>
            <w:shd w:val="clear" w:color="auto" w:fill="auto"/>
          </w:tcPr>
          <w:p w14:paraId="0FA16A33" w14:textId="77777777" w:rsidR="00C01B38" w:rsidRPr="007A5DB5" w:rsidRDefault="00C01B38" w:rsidP="00A73D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Tested</w:t>
            </w:r>
          </w:p>
        </w:tc>
        <w:tc>
          <w:tcPr>
            <w:tcW w:w="3569" w:type="dxa"/>
            <w:tcBorders>
              <w:left w:val="nil"/>
              <w:bottom w:val="single" w:sz="2" w:space="0" w:color="666666" w:themeColor="text1" w:themeTint="99"/>
              <w:right w:val="nil"/>
            </w:tcBorders>
            <w:shd w:val="clear" w:color="auto" w:fill="auto"/>
          </w:tcPr>
          <w:p w14:paraId="3E73E8B0" w14:textId="77777777" w:rsidR="00C01B38" w:rsidRPr="007A5DB5" w:rsidRDefault="00C01B38" w:rsidP="00A73D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</w:p>
        </w:tc>
        <w:tc>
          <w:tcPr>
            <w:tcW w:w="1966" w:type="dxa"/>
            <w:gridSpan w:val="4"/>
            <w:tcBorders>
              <w:left w:val="nil"/>
              <w:bottom w:val="single" w:sz="2" w:space="0" w:color="666666" w:themeColor="text1" w:themeTint="99"/>
            </w:tcBorders>
            <w:shd w:val="clear" w:color="auto" w:fill="auto"/>
          </w:tcPr>
          <w:p w14:paraId="7FB290AF" w14:textId="02EBC72B" w:rsidR="00C01B38" w:rsidRPr="007A5DB5" w:rsidRDefault="00C01B38" w:rsidP="00A73D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9</w:t>
            </w:r>
          </w:p>
        </w:tc>
      </w:tr>
      <w:tr w:rsidR="00C01B38" w:rsidRPr="007A5DB5" w14:paraId="16A805CC" w14:textId="77777777" w:rsidTr="00A73D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bottom w:val="nil"/>
              <w:right w:val="nil"/>
            </w:tcBorders>
            <w:shd w:val="clear" w:color="auto" w:fill="auto"/>
          </w:tcPr>
          <w:p w14:paraId="5201AD70" w14:textId="77777777" w:rsidR="00C01B38" w:rsidRPr="007A5DB5" w:rsidRDefault="00C01B38" w:rsidP="00A73D40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5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6774B6" w14:textId="77777777" w:rsidR="00C01B38" w:rsidRPr="007A5DB5" w:rsidRDefault="00C01B38" w:rsidP="00A73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A5DB5">
              <w:rPr>
                <w:rFonts w:ascii="Arial" w:hAnsi="Arial" w:cs="Arial"/>
                <w:sz w:val="15"/>
                <w:szCs w:val="15"/>
              </w:rPr>
              <w:t>Positive</w:t>
            </w:r>
          </w:p>
        </w:tc>
        <w:tc>
          <w:tcPr>
            <w:tcW w:w="35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CF535E0" w14:textId="77777777" w:rsidR="00C01B38" w:rsidRPr="007A5DB5" w:rsidRDefault="00C01B38" w:rsidP="00A73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66" w:type="dxa"/>
            <w:gridSpan w:val="4"/>
            <w:tcBorders>
              <w:left w:val="nil"/>
              <w:bottom w:val="nil"/>
            </w:tcBorders>
            <w:shd w:val="clear" w:color="auto" w:fill="auto"/>
          </w:tcPr>
          <w:p w14:paraId="362077FD" w14:textId="35C4A44B" w:rsidR="00C01B38" w:rsidRPr="007A5DB5" w:rsidRDefault="00C01B38" w:rsidP="00A73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  <w:r w:rsidRPr="007A5DB5">
              <w:rPr>
                <w:rFonts w:ascii="Arial" w:hAnsi="Arial" w:cs="Arial"/>
                <w:sz w:val="15"/>
                <w:szCs w:val="15"/>
              </w:rPr>
              <w:t xml:space="preserve"> (</w:t>
            </w:r>
            <w:r>
              <w:rPr>
                <w:rFonts w:ascii="Arial" w:hAnsi="Arial" w:cs="Arial"/>
                <w:sz w:val="15"/>
                <w:szCs w:val="15"/>
              </w:rPr>
              <w:t>0</w:t>
            </w:r>
            <w:r w:rsidRPr="007A5DB5">
              <w:rPr>
                <w:rFonts w:ascii="Arial" w:hAnsi="Arial" w:cs="Arial"/>
                <w:sz w:val="15"/>
                <w:szCs w:val="15"/>
              </w:rPr>
              <w:t>%)</w:t>
            </w:r>
          </w:p>
        </w:tc>
      </w:tr>
      <w:tr w:rsidR="00972CC3" w:rsidRPr="007A5DB5" w14:paraId="5E942BEC" w14:textId="77777777" w:rsidTr="00F87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0" w:type="dxa"/>
            <w:gridSpan w:val="3"/>
            <w:tcBorders>
              <w:top w:val="single" w:sz="2" w:space="0" w:color="666666" w:themeColor="text1" w:themeTint="99"/>
              <w:right w:val="nil"/>
            </w:tcBorders>
            <w:shd w:val="clear" w:color="auto" w:fill="D9E2F3" w:themeFill="accent1" w:themeFillTint="33"/>
          </w:tcPr>
          <w:p w14:paraId="6A934E81" w14:textId="1EDAEB0B" w:rsidR="00972CC3" w:rsidRPr="007A5DB5" w:rsidRDefault="00972CC3" w:rsidP="00F8755C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7A5DB5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Skin type</w:t>
            </w:r>
            <w:r w:rsidR="00F478F0">
              <w:rPr>
                <w:rFonts w:ascii="Arial" w:hAnsi="Arial" w:cs="Arial"/>
                <w:b w:val="0"/>
                <w:bCs w:val="0"/>
                <w:sz w:val="15"/>
                <w:szCs w:val="15"/>
              </w:rPr>
              <w:t xml:space="preserve"> </w:t>
            </w:r>
            <w:r w:rsidRPr="007A5DB5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I IFN signature (</w:t>
            </w:r>
            <w:r w:rsidR="00C01B38">
              <w:rPr>
                <w:rFonts w:ascii="Arial" w:hAnsi="Arial" w:cs="Arial"/>
                <w:b w:val="0"/>
                <w:bCs w:val="0"/>
                <w:sz w:val="15"/>
                <w:szCs w:val="15"/>
              </w:rPr>
              <w:t xml:space="preserve">lesion, </w:t>
            </w:r>
            <w:r w:rsidRPr="007A5DB5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biopsy)</w:t>
            </w:r>
          </w:p>
        </w:tc>
        <w:tc>
          <w:tcPr>
            <w:tcW w:w="1966" w:type="dxa"/>
            <w:gridSpan w:val="4"/>
            <w:tcBorders>
              <w:top w:val="single" w:sz="2" w:space="0" w:color="666666" w:themeColor="text1" w:themeTint="99"/>
              <w:left w:val="nil"/>
            </w:tcBorders>
            <w:shd w:val="clear" w:color="auto" w:fill="D9E2F3" w:themeFill="accent1" w:themeFillTint="33"/>
          </w:tcPr>
          <w:p w14:paraId="30378FCB" w14:textId="77777777" w:rsidR="00972CC3" w:rsidRPr="007A5DB5" w:rsidRDefault="00972CC3" w:rsidP="00F87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FC3FD7">
              <w:rPr>
                <w:rFonts w:ascii="Arial" w:hAnsi="Arial" w:cs="Arial"/>
                <w:i/>
                <w:iCs/>
                <w:sz w:val="15"/>
                <w:szCs w:val="15"/>
              </w:rPr>
              <w:t>N</w:t>
            </w:r>
            <w:r w:rsidRPr="007A5DB5">
              <w:rPr>
                <w:rFonts w:ascii="Arial" w:hAnsi="Arial" w:cs="Arial"/>
                <w:sz w:val="15"/>
                <w:szCs w:val="15"/>
              </w:rPr>
              <w:t xml:space="preserve"> (%)</w:t>
            </w:r>
          </w:p>
        </w:tc>
      </w:tr>
      <w:tr w:rsidR="00972CC3" w:rsidRPr="007A5DB5" w14:paraId="069454D6" w14:textId="77777777" w:rsidTr="00F875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bottom w:val="single" w:sz="2" w:space="0" w:color="666666" w:themeColor="text1" w:themeTint="99"/>
              <w:right w:val="nil"/>
            </w:tcBorders>
            <w:shd w:val="clear" w:color="auto" w:fill="auto"/>
          </w:tcPr>
          <w:p w14:paraId="7565DA04" w14:textId="77777777" w:rsidR="00972CC3" w:rsidRPr="007A5DB5" w:rsidRDefault="00972CC3" w:rsidP="00F8755C">
            <w:pPr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</w:p>
        </w:tc>
        <w:tc>
          <w:tcPr>
            <w:tcW w:w="1544" w:type="dxa"/>
            <w:tcBorders>
              <w:left w:val="nil"/>
              <w:bottom w:val="single" w:sz="2" w:space="0" w:color="666666" w:themeColor="text1" w:themeTint="99"/>
              <w:right w:val="nil"/>
            </w:tcBorders>
            <w:shd w:val="clear" w:color="auto" w:fill="auto"/>
          </w:tcPr>
          <w:p w14:paraId="5F69D120" w14:textId="1747A5BC" w:rsidR="00972CC3" w:rsidRPr="007A5DB5" w:rsidRDefault="00972CC3" w:rsidP="00F87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Tested</w:t>
            </w:r>
          </w:p>
        </w:tc>
        <w:tc>
          <w:tcPr>
            <w:tcW w:w="3569" w:type="dxa"/>
            <w:tcBorders>
              <w:left w:val="nil"/>
              <w:bottom w:val="single" w:sz="2" w:space="0" w:color="666666" w:themeColor="text1" w:themeTint="99"/>
              <w:right w:val="nil"/>
            </w:tcBorders>
            <w:shd w:val="clear" w:color="auto" w:fill="auto"/>
          </w:tcPr>
          <w:p w14:paraId="79889442" w14:textId="77777777" w:rsidR="00972CC3" w:rsidRPr="007A5DB5" w:rsidRDefault="00972CC3" w:rsidP="00F87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</w:p>
        </w:tc>
        <w:tc>
          <w:tcPr>
            <w:tcW w:w="1966" w:type="dxa"/>
            <w:gridSpan w:val="4"/>
            <w:tcBorders>
              <w:left w:val="nil"/>
              <w:bottom w:val="single" w:sz="2" w:space="0" w:color="666666" w:themeColor="text1" w:themeTint="99"/>
            </w:tcBorders>
            <w:shd w:val="clear" w:color="auto" w:fill="auto"/>
          </w:tcPr>
          <w:p w14:paraId="07ACADCD" w14:textId="77777777" w:rsidR="00972CC3" w:rsidRPr="007A5DB5" w:rsidRDefault="00972CC3" w:rsidP="00F87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13</w:t>
            </w:r>
          </w:p>
        </w:tc>
      </w:tr>
      <w:tr w:rsidR="00972CC3" w:rsidRPr="007A5DB5" w14:paraId="5C1BA622" w14:textId="77777777" w:rsidTr="00F87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bottom w:val="nil"/>
              <w:right w:val="nil"/>
            </w:tcBorders>
            <w:shd w:val="clear" w:color="auto" w:fill="auto"/>
          </w:tcPr>
          <w:p w14:paraId="03875489" w14:textId="77777777" w:rsidR="00972CC3" w:rsidRPr="007A5DB5" w:rsidRDefault="00972CC3" w:rsidP="00F8755C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5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9C2C77C" w14:textId="77777777" w:rsidR="00972CC3" w:rsidRPr="007A5DB5" w:rsidRDefault="00972CC3" w:rsidP="00F87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A5DB5">
              <w:rPr>
                <w:rFonts w:ascii="Arial" w:hAnsi="Arial" w:cs="Arial"/>
                <w:sz w:val="15"/>
                <w:szCs w:val="15"/>
              </w:rPr>
              <w:t>Positive</w:t>
            </w:r>
          </w:p>
        </w:tc>
        <w:tc>
          <w:tcPr>
            <w:tcW w:w="35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6BD755" w14:textId="77777777" w:rsidR="00972CC3" w:rsidRPr="007A5DB5" w:rsidRDefault="00972CC3" w:rsidP="00F87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66" w:type="dxa"/>
            <w:gridSpan w:val="4"/>
            <w:tcBorders>
              <w:left w:val="nil"/>
              <w:bottom w:val="nil"/>
            </w:tcBorders>
            <w:shd w:val="clear" w:color="auto" w:fill="auto"/>
          </w:tcPr>
          <w:p w14:paraId="0430B851" w14:textId="1552EA70" w:rsidR="00972CC3" w:rsidRPr="007A5DB5" w:rsidRDefault="00972CC3" w:rsidP="00F87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A5DB5">
              <w:rPr>
                <w:rFonts w:ascii="Arial" w:hAnsi="Arial" w:cs="Arial"/>
                <w:sz w:val="15"/>
                <w:szCs w:val="15"/>
              </w:rPr>
              <w:t>7 (54%)</w:t>
            </w:r>
          </w:p>
        </w:tc>
      </w:tr>
      <w:tr w:rsidR="007A5DB5" w:rsidRPr="007A5DB5" w14:paraId="0321989D" w14:textId="77777777" w:rsidTr="00F875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0A2BF4C" w14:textId="77777777" w:rsidR="007A5DB5" w:rsidRPr="007A5DB5" w:rsidRDefault="007A5DB5" w:rsidP="00F8755C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189D1" w14:textId="071A5ABB" w:rsidR="007A5DB5" w:rsidRPr="007A5DB5" w:rsidRDefault="007A5DB5" w:rsidP="00F87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1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11481" w14:textId="788815FE" w:rsidR="007A5DB5" w:rsidRPr="007A5DB5" w:rsidRDefault="007A5DB5" w:rsidP="00F87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 xml:space="preserve">Time from onset:  Median (weeks) 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075C8331" w14:textId="3481CC76" w:rsidR="007A5DB5" w:rsidRPr="007A5DB5" w:rsidRDefault="007A5DB5" w:rsidP="00F87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 xml:space="preserve">4 </w:t>
            </w:r>
          </w:p>
        </w:tc>
      </w:tr>
      <w:tr w:rsidR="007A5DB5" w:rsidRPr="007A5DB5" w14:paraId="5C88DA04" w14:textId="77777777" w:rsidTr="00F87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3C27F6C" w14:textId="77777777" w:rsidR="007A5DB5" w:rsidRPr="007A5DB5" w:rsidRDefault="007A5DB5" w:rsidP="00F8755C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F1239" w14:textId="77777777" w:rsidR="007A5DB5" w:rsidRPr="007A5DB5" w:rsidRDefault="007A5DB5" w:rsidP="00F87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1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AF331" w14:textId="362FBAF3" w:rsidR="007A5DB5" w:rsidRPr="007A5DB5" w:rsidRDefault="007A5DB5" w:rsidP="00F87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 xml:space="preserve">                             ≤ 2 months 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39A07A84" w14:textId="77777777" w:rsidR="007A5DB5" w:rsidRPr="007A5DB5" w:rsidRDefault="007A5DB5" w:rsidP="00F87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7 (100%)</w:t>
            </w:r>
          </w:p>
        </w:tc>
      </w:tr>
      <w:tr w:rsidR="00972CC3" w:rsidRPr="007A5DB5" w14:paraId="252AC7C5" w14:textId="77777777" w:rsidTr="00972C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8B86432" w14:textId="77777777" w:rsidR="00972CC3" w:rsidRPr="007A5DB5" w:rsidRDefault="00972CC3" w:rsidP="00F8755C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88BA2" w14:textId="77777777" w:rsidR="00972CC3" w:rsidRPr="007A5DB5" w:rsidRDefault="00972CC3" w:rsidP="00F87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1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1ABE8" w14:textId="5F4221DF" w:rsidR="00972CC3" w:rsidRPr="007A5DB5" w:rsidRDefault="007A5DB5" w:rsidP="00F87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 xml:space="preserve">                             &gt; 2 months 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2A6CA60B" w14:textId="2E1A162F" w:rsidR="00972CC3" w:rsidRPr="007A5DB5" w:rsidRDefault="007A5DB5" w:rsidP="00F87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0 (0%)</w:t>
            </w:r>
          </w:p>
        </w:tc>
      </w:tr>
      <w:tr w:rsidR="00972CC3" w:rsidRPr="007A5DB5" w14:paraId="230422B6" w14:textId="77777777" w:rsidTr="00972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93CFB28" w14:textId="77777777" w:rsidR="00972CC3" w:rsidRPr="007A5DB5" w:rsidRDefault="00972CC3" w:rsidP="00F8755C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BEE46" w14:textId="77777777" w:rsidR="00972CC3" w:rsidRPr="007A5DB5" w:rsidRDefault="00972CC3" w:rsidP="00F87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A5DB5">
              <w:rPr>
                <w:rFonts w:ascii="Arial" w:hAnsi="Arial" w:cs="Arial"/>
                <w:sz w:val="15"/>
                <w:szCs w:val="15"/>
              </w:rPr>
              <w:t>Negative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0B002" w14:textId="048905BB" w:rsidR="00972CC3" w:rsidRPr="007A5DB5" w:rsidRDefault="00972CC3" w:rsidP="00F87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66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</w:tcPr>
          <w:p w14:paraId="321D243E" w14:textId="77777777" w:rsidR="00972CC3" w:rsidRPr="007A5DB5" w:rsidRDefault="00972CC3" w:rsidP="00F87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7A5DB5">
              <w:rPr>
                <w:rFonts w:ascii="Arial" w:hAnsi="Arial" w:cs="Arial"/>
                <w:sz w:val="15"/>
                <w:szCs w:val="15"/>
              </w:rPr>
              <w:t>6 (46%)</w:t>
            </w:r>
          </w:p>
        </w:tc>
      </w:tr>
      <w:tr w:rsidR="007A5DB5" w:rsidRPr="007A5DB5" w14:paraId="3A1DA7D4" w14:textId="77777777" w:rsidTr="00F875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FE3DCE8" w14:textId="77777777" w:rsidR="007A5DB5" w:rsidRPr="007A5DB5" w:rsidRDefault="007A5DB5" w:rsidP="00F8755C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E8AB8" w14:textId="77777777" w:rsidR="007A5DB5" w:rsidRPr="007A5DB5" w:rsidRDefault="007A5DB5" w:rsidP="00F87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1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C97E7" w14:textId="49BA1EDC" w:rsidR="007A5DB5" w:rsidRPr="007A5DB5" w:rsidRDefault="00F478F0" w:rsidP="00F87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Time from onset:  Median (weeks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239C3157" w14:textId="77777777" w:rsidR="007A5DB5" w:rsidRPr="007A5DB5" w:rsidRDefault="007A5DB5" w:rsidP="00F87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9.5</w:t>
            </w:r>
          </w:p>
        </w:tc>
      </w:tr>
      <w:tr w:rsidR="00F478F0" w:rsidRPr="007A5DB5" w14:paraId="0C8847F9" w14:textId="77777777" w:rsidTr="00F47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B5DE1BA" w14:textId="77777777" w:rsidR="00F478F0" w:rsidRPr="007A5DB5" w:rsidRDefault="00F478F0" w:rsidP="00F8755C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99FFE" w14:textId="77777777" w:rsidR="00F478F0" w:rsidRPr="007A5DB5" w:rsidRDefault="00F478F0" w:rsidP="00F87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1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BC431" w14:textId="77777777" w:rsidR="00F478F0" w:rsidRPr="007A5DB5" w:rsidRDefault="00F478F0" w:rsidP="00F87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 xml:space="preserve">                             ≤ 2 months 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62525B5F" w14:textId="014DDC21" w:rsidR="00F478F0" w:rsidRPr="007A5DB5" w:rsidRDefault="00F478F0" w:rsidP="00F87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3</w:t>
            </w: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 xml:space="preserve"> (</w:t>
            </w:r>
            <w:r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50</w:t>
            </w: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%)</w:t>
            </w:r>
          </w:p>
        </w:tc>
      </w:tr>
      <w:tr w:rsidR="00F478F0" w:rsidRPr="007A5DB5" w14:paraId="588D6019" w14:textId="77777777" w:rsidTr="00F478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33DC39E" w14:textId="77777777" w:rsidR="00F478F0" w:rsidRPr="007A5DB5" w:rsidRDefault="00F478F0" w:rsidP="00F8755C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866C06" w14:textId="77777777" w:rsidR="00F478F0" w:rsidRPr="007A5DB5" w:rsidRDefault="00F478F0" w:rsidP="00F87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1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EB0409" w14:textId="77777777" w:rsidR="00F478F0" w:rsidRPr="007A5DB5" w:rsidRDefault="00F478F0" w:rsidP="00F87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 xml:space="preserve">                             &gt; 2 months 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106AFA6" w14:textId="53DAFEBC" w:rsidR="00F478F0" w:rsidRPr="007A5DB5" w:rsidRDefault="00F478F0" w:rsidP="00F87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</w:pPr>
            <w:r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 xml:space="preserve">3 </w:t>
            </w: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(</w:t>
            </w:r>
            <w:r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50</w:t>
            </w:r>
            <w:r w:rsidRPr="007A5DB5">
              <w:rPr>
                <w:rFonts w:ascii="Arial" w:hAnsi="Arial" w:cs="Arial"/>
                <w:color w:val="595959" w:themeColor="text1" w:themeTint="A6"/>
                <w:sz w:val="15"/>
                <w:szCs w:val="15"/>
              </w:rPr>
              <w:t>%)</w:t>
            </w:r>
          </w:p>
        </w:tc>
      </w:tr>
    </w:tbl>
    <w:p w14:paraId="43AB5E8A" w14:textId="77777777" w:rsidR="00E92BF4" w:rsidRPr="007A5DB5" w:rsidRDefault="00E92BF4" w:rsidP="00972CC3">
      <w:pPr>
        <w:rPr>
          <w:rFonts w:ascii="Arial" w:hAnsi="Arial" w:cs="Arial"/>
          <w:sz w:val="20"/>
          <w:szCs w:val="20"/>
        </w:rPr>
      </w:pPr>
    </w:p>
    <w:sectPr w:rsidR="00E92BF4" w:rsidRPr="007A5DB5" w:rsidSect="007A5DB5">
      <w:pgSz w:w="12240" w:h="15840"/>
      <w:pgMar w:top="252" w:right="1440" w:bottom="7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BF4"/>
    <w:rsid w:val="000F41CD"/>
    <w:rsid w:val="001A2F80"/>
    <w:rsid w:val="0023077A"/>
    <w:rsid w:val="002D7A46"/>
    <w:rsid w:val="002F0345"/>
    <w:rsid w:val="003521EE"/>
    <w:rsid w:val="0036307A"/>
    <w:rsid w:val="00413A49"/>
    <w:rsid w:val="00482916"/>
    <w:rsid w:val="0048746F"/>
    <w:rsid w:val="00533448"/>
    <w:rsid w:val="005626F0"/>
    <w:rsid w:val="005B1976"/>
    <w:rsid w:val="00643EBE"/>
    <w:rsid w:val="00657A0E"/>
    <w:rsid w:val="0069594F"/>
    <w:rsid w:val="006B4DEA"/>
    <w:rsid w:val="006C262F"/>
    <w:rsid w:val="006D2DFD"/>
    <w:rsid w:val="006E5BD4"/>
    <w:rsid w:val="00721D20"/>
    <w:rsid w:val="007A5DB5"/>
    <w:rsid w:val="007C49B1"/>
    <w:rsid w:val="007C7D10"/>
    <w:rsid w:val="007E46BC"/>
    <w:rsid w:val="008A538D"/>
    <w:rsid w:val="008F5ABF"/>
    <w:rsid w:val="0097210A"/>
    <w:rsid w:val="00972CC3"/>
    <w:rsid w:val="00983BF1"/>
    <w:rsid w:val="009F4A18"/>
    <w:rsid w:val="00A01CC9"/>
    <w:rsid w:val="00A14799"/>
    <w:rsid w:val="00A82F5A"/>
    <w:rsid w:val="00AE10D3"/>
    <w:rsid w:val="00B56C93"/>
    <w:rsid w:val="00B6712B"/>
    <w:rsid w:val="00BB1011"/>
    <w:rsid w:val="00BD462A"/>
    <w:rsid w:val="00C01B38"/>
    <w:rsid w:val="00C01D13"/>
    <w:rsid w:val="00C11873"/>
    <w:rsid w:val="00C36D42"/>
    <w:rsid w:val="00C546BF"/>
    <w:rsid w:val="00C64B34"/>
    <w:rsid w:val="00CE3BED"/>
    <w:rsid w:val="00D26DEC"/>
    <w:rsid w:val="00D67D9A"/>
    <w:rsid w:val="00DA2B5B"/>
    <w:rsid w:val="00DB0BD7"/>
    <w:rsid w:val="00E64F8E"/>
    <w:rsid w:val="00E92BF4"/>
    <w:rsid w:val="00EA5F45"/>
    <w:rsid w:val="00EE206A"/>
    <w:rsid w:val="00F478F0"/>
    <w:rsid w:val="00FC3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93C65"/>
  <w15:chartTrackingRefBased/>
  <w15:docId w15:val="{6D6346F8-2F9E-5647-B3E5-CBFAC8A0B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2B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E92BF4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7C49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3992cc9-299d-4477-8b7d-ef6c6ce2669b">
      <Terms xmlns="http://schemas.microsoft.com/office/infopath/2007/PartnerControls"/>
    </lcf76f155ced4ddcb4097134ff3c332f>
    <TaxCatchAll xmlns="270f1fc5-9105-4b50-be61-3f57b106a340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16" ma:contentTypeDescription="Crée un document." ma:contentTypeScope="" ma:versionID="1906a61cb1fce7da141fc03ad8ce3c85">
  <xsd:schema xmlns:xsd="http://www.w3.org/2001/XMLSchema" xmlns:xs="http://www.w3.org/2001/XMLSchema" xmlns:p="http://schemas.microsoft.com/office/2006/metadata/properties" xmlns:ns2="73992cc9-299d-4477-8b7d-ef6c6ce2669b" xmlns:ns3="270f1fc5-9105-4b50-be61-3f57b106a340" targetNamespace="http://schemas.microsoft.com/office/2006/metadata/properties" ma:root="true" ma:fieldsID="c2d5ee75c936b64d227a3ccda1660bb2" ns2:_="" ns3:_="">
    <xsd:import namespace="73992cc9-299d-4477-8b7d-ef6c6ce2669b"/>
    <xsd:import namespace="270f1fc5-9105-4b50-be61-3f57b106a34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Balises d’images" ma:readOnly="false" ma:fieldId="{5cf76f15-5ced-4ddc-b409-7134ff3c332f}" ma:taxonomyMulti="true" ma:sspId="bda0eb99-0973-47ef-a5aa-254a5db4cbd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0f1fc5-9105-4b50-be61-3f57b106a340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efcbd2ab-ed54-4b6d-ae02-29a5928968b8}" ma:internalName="TaxCatchAll" ma:showField="CatchAllData" ma:web="270f1fc5-9105-4b50-be61-3f57b106a34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DD6EDE4-8295-4687-B44F-39D37184A2A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70AADEA-ED95-45FE-82E3-48134DE5933F}">
  <ds:schemaRefs>
    <ds:schemaRef ds:uri="http://schemas.microsoft.com/office/2006/metadata/properties"/>
    <ds:schemaRef ds:uri="http://schemas.microsoft.com/office/infopath/2007/PartnerControls"/>
    <ds:schemaRef ds:uri="73992cc9-299d-4477-8b7d-ef6c6ce2669b"/>
    <ds:schemaRef ds:uri="270f1fc5-9105-4b50-be61-3f57b106a340"/>
  </ds:schemaRefs>
</ds:datastoreItem>
</file>

<file path=customXml/itemProps3.xml><?xml version="1.0" encoding="utf-8"?>
<ds:datastoreItem xmlns:ds="http://schemas.openxmlformats.org/officeDocument/2006/customXml" ds:itemID="{C4019336-5475-4193-A96B-2E665154B2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270f1fc5-9105-4b50-be61-3f57b106a3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9</Words>
  <Characters>193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Yatim</dc:creator>
  <cp:keywords/>
  <dc:description/>
  <cp:lastModifiedBy>Ahmad Yatim</cp:lastModifiedBy>
  <cp:revision>2</cp:revision>
  <cp:lastPrinted>2023-06-04T21:06:00Z</cp:lastPrinted>
  <dcterms:created xsi:type="dcterms:W3CDTF">2024-12-31T00:35:00Z</dcterms:created>
  <dcterms:modified xsi:type="dcterms:W3CDTF">2024-12-31T0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  <property fmtid="{D5CDD505-2E9C-101B-9397-08002B2CF9AE}" pid="3" name="MediaServiceImageTags">
    <vt:lpwstr/>
  </property>
</Properties>
</file>